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tblInd w:w="-725" w:type="dxa"/>
        <w:tblLook w:val="04A0" w:firstRow="1" w:lastRow="0" w:firstColumn="1" w:lastColumn="0" w:noHBand="0" w:noVBand="1"/>
      </w:tblPr>
      <w:tblGrid>
        <w:gridCol w:w="1220"/>
        <w:gridCol w:w="1017"/>
        <w:gridCol w:w="3877"/>
        <w:gridCol w:w="825"/>
        <w:gridCol w:w="1006"/>
        <w:gridCol w:w="1367"/>
        <w:gridCol w:w="1114"/>
        <w:gridCol w:w="664"/>
        <w:gridCol w:w="664"/>
        <w:gridCol w:w="1135"/>
        <w:gridCol w:w="786"/>
      </w:tblGrid>
      <w:tr w:rsidR="000B2D3B" w:rsidRPr="008A7268" w14:paraId="17063380" w14:textId="77777777" w:rsidTr="000B2D3B">
        <w:trPr>
          <w:trHeight w:val="620"/>
        </w:trPr>
        <w:tc>
          <w:tcPr>
            <w:tcW w:w="0" w:type="auto"/>
            <w:tcBorders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06EE7BE8" w14:textId="77777777" w:rsidR="000B2D3B" w:rsidRPr="008A7268" w:rsidRDefault="000B2D3B" w:rsidP="000B2D3B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8A7268">
              <w:rPr>
                <w:rFonts w:cstheme="minorHAnsi"/>
                <w:b/>
                <w:bCs/>
                <w:sz w:val="18"/>
                <w:szCs w:val="18"/>
              </w:rPr>
              <w:t>Study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061434EC" w14:textId="77777777" w:rsidR="000B2D3B" w:rsidRPr="008A7268" w:rsidRDefault="000B2D3B" w:rsidP="000B2D3B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8A7268">
              <w:rPr>
                <w:rFonts w:cstheme="minorHAnsi"/>
                <w:b/>
                <w:bCs/>
                <w:sz w:val="18"/>
                <w:szCs w:val="18"/>
              </w:rPr>
              <w:t>Group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503EF9B5" w14:textId="77777777" w:rsidR="000B2D3B" w:rsidRPr="008A7268" w:rsidRDefault="000B2D3B" w:rsidP="00AC702D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8A7268">
              <w:rPr>
                <w:rFonts w:cstheme="minorHAnsi"/>
                <w:b/>
                <w:bCs/>
                <w:sz w:val="18"/>
                <w:szCs w:val="18"/>
              </w:rPr>
              <w:t>Age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1AFE6288" w14:textId="77777777" w:rsidR="000B2D3B" w:rsidRPr="008A7268" w:rsidRDefault="000B2D3B" w:rsidP="000B2D3B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8A7268">
              <w:rPr>
                <w:rFonts w:cstheme="minorHAnsi"/>
                <w:b/>
                <w:bCs/>
                <w:sz w:val="18"/>
                <w:szCs w:val="18"/>
              </w:rPr>
              <w:t>Males (%)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2C16C3B7" w14:textId="77777777" w:rsidR="000B2D3B" w:rsidRPr="008A7268" w:rsidRDefault="000B2D3B" w:rsidP="000B2D3B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8A7268">
              <w:rPr>
                <w:rFonts w:cstheme="minorHAnsi"/>
                <w:b/>
                <w:bCs/>
                <w:sz w:val="18"/>
                <w:szCs w:val="18"/>
              </w:rPr>
              <w:t>ASA grade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005F01D3" w14:textId="77777777" w:rsidR="000B2D3B" w:rsidRPr="008A7268" w:rsidRDefault="000B2D3B" w:rsidP="000B2D3B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8A7268">
              <w:rPr>
                <w:rFonts w:cstheme="minorHAnsi"/>
                <w:b/>
                <w:bCs/>
                <w:sz w:val="18"/>
                <w:szCs w:val="18"/>
              </w:rPr>
              <w:t>Pulmonary Disease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57D5B3EC" w14:textId="31C51874" w:rsidR="000B2D3B" w:rsidRPr="008A7268" w:rsidRDefault="000B2D3B" w:rsidP="000B2D3B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8A7268">
              <w:rPr>
                <w:rFonts w:cstheme="minorHAnsi"/>
                <w:b/>
                <w:bCs/>
                <w:sz w:val="18"/>
                <w:szCs w:val="18"/>
              </w:rPr>
              <w:t>Cardiac Disease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3C644E63" w14:textId="77777777" w:rsidR="000B2D3B" w:rsidRPr="008A7268" w:rsidRDefault="000B2D3B" w:rsidP="000B2D3B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8A7268">
              <w:rPr>
                <w:rFonts w:cstheme="minorHAnsi"/>
                <w:b/>
                <w:bCs/>
                <w:sz w:val="18"/>
                <w:szCs w:val="18"/>
              </w:rPr>
              <w:t>HTN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6F1FF22C" w14:textId="77777777" w:rsidR="000B2D3B" w:rsidRPr="008A7268" w:rsidRDefault="000B2D3B" w:rsidP="000B2D3B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8A7268">
              <w:rPr>
                <w:rFonts w:cstheme="minorHAnsi"/>
                <w:b/>
                <w:bCs/>
                <w:sz w:val="18"/>
                <w:szCs w:val="18"/>
              </w:rPr>
              <w:t>DM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379A6364" w14:textId="77777777" w:rsidR="000B2D3B" w:rsidRPr="008A7268" w:rsidRDefault="000B2D3B" w:rsidP="000B2D3B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8A7268">
              <w:rPr>
                <w:rFonts w:cstheme="minorHAnsi"/>
                <w:b/>
                <w:bCs/>
                <w:sz w:val="18"/>
                <w:szCs w:val="18"/>
              </w:rPr>
              <w:t>Obesity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bottom w:val="single" w:sz="4" w:space="0" w:color="auto"/>
            </w:tcBorders>
            <w:vAlign w:val="center"/>
          </w:tcPr>
          <w:p w14:paraId="38E3D243" w14:textId="77777777" w:rsidR="000B2D3B" w:rsidRPr="008A7268" w:rsidRDefault="000B2D3B" w:rsidP="000B2D3B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8A7268">
              <w:rPr>
                <w:rFonts w:cstheme="minorHAnsi"/>
                <w:b/>
                <w:bCs/>
                <w:sz w:val="18"/>
                <w:szCs w:val="18"/>
              </w:rPr>
              <w:t>Smoker</w:t>
            </w:r>
          </w:p>
        </w:tc>
      </w:tr>
      <w:tr w:rsidR="000B2D3B" w:rsidRPr="008A7268" w14:paraId="6454DC20" w14:textId="77777777" w:rsidTr="000B2D3B"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FFFFFF" w:themeColor="background1"/>
            </w:tcBorders>
            <w:vAlign w:val="center"/>
          </w:tcPr>
          <w:p w14:paraId="63F28333" w14:textId="77777777" w:rsidR="000B2D3B" w:rsidRPr="008A7268" w:rsidRDefault="000B2D3B" w:rsidP="007D3038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8A7268">
              <w:rPr>
                <w:rFonts w:cstheme="minorHAnsi"/>
                <w:b/>
                <w:bCs/>
                <w:sz w:val="18"/>
                <w:szCs w:val="18"/>
              </w:rPr>
              <w:t>Ode et al.</w:t>
            </w:r>
          </w:p>
          <w:p w14:paraId="69A0233A" w14:textId="77777777" w:rsidR="000B2D3B" w:rsidRPr="008A7268" w:rsidRDefault="000B2D3B" w:rsidP="007D3038">
            <w:pPr>
              <w:rPr>
                <w:rFonts w:cstheme="minorHAnsi"/>
                <w:sz w:val="18"/>
                <w:szCs w:val="18"/>
              </w:rPr>
            </w:pPr>
            <w:r w:rsidRPr="008A7268">
              <w:rPr>
                <w:rFonts w:cstheme="minorHAnsi"/>
                <w:sz w:val="18"/>
                <w:szCs w:val="18"/>
              </w:rPr>
              <w:t>20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F7450E5" w14:textId="77777777" w:rsidR="000B2D3B" w:rsidRPr="008A7268" w:rsidRDefault="000B2D3B" w:rsidP="007D3038">
            <w:pPr>
              <w:rPr>
                <w:rFonts w:cstheme="minorHAnsi"/>
                <w:sz w:val="18"/>
                <w:szCs w:val="18"/>
              </w:rPr>
            </w:pPr>
            <w:r w:rsidRPr="008A7268">
              <w:rPr>
                <w:rFonts w:cstheme="minorHAnsi"/>
                <w:sz w:val="18"/>
                <w:szCs w:val="18"/>
              </w:rPr>
              <w:t>Outpatien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6C503F73" w14:textId="77777777" w:rsidR="000B2D3B" w:rsidRPr="008A7268" w:rsidRDefault="000B2D3B" w:rsidP="007D3038">
            <w:pPr>
              <w:rPr>
                <w:rFonts w:cstheme="minorHAnsi"/>
                <w:sz w:val="18"/>
                <w:szCs w:val="18"/>
              </w:rPr>
            </w:pPr>
            <w:r w:rsidRPr="008A7268">
              <w:rPr>
                <w:rFonts w:cstheme="minorHAnsi"/>
                <w:sz w:val="18"/>
                <w:szCs w:val="18"/>
              </w:rPr>
              <w:t>Median 66 (59-7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D9F0BF2" w14:textId="77777777" w:rsidR="000B2D3B" w:rsidRPr="008A7268" w:rsidRDefault="000B2D3B" w:rsidP="007D303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A7268">
              <w:rPr>
                <w:rFonts w:cstheme="minorHAnsi"/>
                <w:sz w:val="18"/>
                <w:szCs w:val="18"/>
              </w:rPr>
              <w:t>53.3%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99A35C8" w14:textId="77777777" w:rsidR="000B2D3B" w:rsidRPr="008A7268" w:rsidRDefault="000B2D3B" w:rsidP="007D303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A7268">
              <w:rPr>
                <w:rFonts w:cstheme="minorHAnsi"/>
                <w:sz w:val="18"/>
                <w:szCs w:val="18"/>
              </w:rPr>
              <w:t>NR</w:t>
            </w:r>
          </w:p>
          <w:p w14:paraId="6C0DFE97" w14:textId="77777777" w:rsidR="000B2D3B" w:rsidRPr="008A7268" w:rsidRDefault="000B2D3B" w:rsidP="007D3038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FECC4E3" w14:textId="77777777" w:rsidR="000B2D3B" w:rsidRPr="008A7268" w:rsidRDefault="000B2D3B" w:rsidP="007D303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A7268">
              <w:rPr>
                <w:rFonts w:cstheme="minorHAnsi"/>
                <w:sz w:val="18"/>
                <w:szCs w:val="18"/>
              </w:rPr>
              <w:t>Cardiopulmonary: 11.4%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94A372B" w14:textId="77777777" w:rsidR="000B2D3B" w:rsidRPr="008A7268" w:rsidRDefault="000B2D3B" w:rsidP="007D303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A7268">
              <w:rPr>
                <w:rFonts w:cstheme="minorHAnsi"/>
                <w:sz w:val="18"/>
                <w:szCs w:val="18"/>
              </w:rPr>
              <w:t>N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F334C74" w14:textId="77777777" w:rsidR="000B2D3B" w:rsidRPr="008A7268" w:rsidRDefault="000B2D3B" w:rsidP="007D303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A7268">
              <w:rPr>
                <w:rFonts w:cstheme="minorHAnsi"/>
                <w:sz w:val="18"/>
                <w:szCs w:val="18"/>
              </w:rPr>
              <w:t>14.1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E08E431" w14:textId="77777777" w:rsidR="000B2D3B" w:rsidRPr="008A7268" w:rsidRDefault="000B2D3B" w:rsidP="007D303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A7268">
              <w:rPr>
                <w:rFonts w:cstheme="minorHAnsi"/>
                <w:sz w:val="18"/>
                <w:szCs w:val="18"/>
              </w:rPr>
              <w:t>10.7%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vAlign w:val="center"/>
          </w:tcPr>
          <w:p w14:paraId="462714C6" w14:textId="77777777" w:rsidR="000B2D3B" w:rsidRPr="008A7268" w:rsidRDefault="000B2D3B" w:rsidP="007D303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A7268">
              <w:rPr>
                <w:rFonts w:cstheme="minorHAnsi"/>
                <w:sz w:val="18"/>
                <w:szCs w:val="18"/>
              </w:rPr>
              <w:t>NR</w:t>
            </w:r>
          </w:p>
        </w:tc>
      </w:tr>
      <w:tr w:rsidR="000B2D3B" w:rsidRPr="008A7268" w14:paraId="37AD5D7F" w14:textId="77777777" w:rsidTr="000B2D3B">
        <w:trPr>
          <w:trHeight w:val="548"/>
        </w:trPr>
        <w:tc>
          <w:tcPr>
            <w:tcW w:w="0" w:type="auto"/>
            <w:vMerge/>
            <w:tcBorders>
              <w:top w:val="nil"/>
              <w:right w:val="single" w:sz="4" w:space="0" w:color="FFFFFF" w:themeColor="background1"/>
            </w:tcBorders>
            <w:vAlign w:val="center"/>
          </w:tcPr>
          <w:p w14:paraId="268D9C8E" w14:textId="77777777" w:rsidR="000B2D3B" w:rsidRPr="008A7268" w:rsidRDefault="000B2D3B" w:rsidP="007D3038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1BBC0C4" w14:textId="77777777" w:rsidR="000B2D3B" w:rsidRPr="008A7268" w:rsidRDefault="000B2D3B" w:rsidP="007D3038">
            <w:pPr>
              <w:rPr>
                <w:rFonts w:cstheme="minorHAnsi"/>
                <w:sz w:val="18"/>
                <w:szCs w:val="18"/>
              </w:rPr>
            </w:pPr>
            <w:r w:rsidRPr="008A7268">
              <w:rPr>
                <w:rFonts w:cstheme="minorHAnsi"/>
                <w:sz w:val="18"/>
                <w:szCs w:val="18"/>
              </w:rPr>
              <w:t>Inpatient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3ADED620" w14:textId="77777777" w:rsidR="000B2D3B" w:rsidRPr="008A7268" w:rsidRDefault="000B2D3B" w:rsidP="007D3038">
            <w:pPr>
              <w:rPr>
                <w:rFonts w:cstheme="minorHAnsi"/>
                <w:sz w:val="18"/>
                <w:szCs w:val="18"/>
              </w:rPr>
            </w:pPr>
            <w:r w:rsidRPr="008A7268">
              <w:rPr>
                <w:rFonts w:cstheme="minorHAnsi"/>
                <w:sz w:val="18"/>
                <w:szCs w:val="18"/>
              </w:rPr>
              <w:t>Median 71 (64-77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11C968F0" w14:textId="77777777" w:rsidR="000B2D3B" w:rsidRPr="008A7268" w:rsidRDefault="000B2D3B" w:rsidP="007D303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A7268">
              <w:rPr>
                <w:rFonts w:cstheme="minorHAnsi"/>
                <w:sz w:val="18"/>
                <w:szCs w:val="18"/>
              </w:rPr>
              <w:t>42.9%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76CB7475" w14:textId="77777777" w:rsidR="000B2D3B" w:rsidRPr="008A7268" w:rsidRDefault="000B2D3B" w:rsidP="007D3038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63FB253" w14:textId="77777777" w:rsidR="000B2D3B" w:rsidRPr="008A7268" w:rsidRDefault="000B2D3B" w:rsidP="007D303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A7268">
              <w:rPr>
                <w:rFonts w:cstheme="minorHAnsi"/>
                <w:sz w:val="18"/>
                <w:szCs w:val="18"/>
              </w:rPr>
              <w:t>Cardiopulmonary: 20.4%</w:t>
            </w:r>
          </w:p>
        </w:tc>
        <w:tc>
          <w:tcPr>
            <w:tcW w:w="0" w:type="auto"/>
            <w:vMerge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4A903E1" w14:textId="77777777" w:rsidR="000B2D3B" w:rsidRPr="008A7268" w:rsidRDefault="000B2D3B" w:rsidP="007D3038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3068D9A" w14:textId="77777777" w:rsidR="000B2D3B" w:rsidRPr="008A7268" w:rsidRDefault="000B2D3B" w:rsidP="007D303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A7268">
              <w:rPr>
                <w:rFonts w:cstheme="minorHAnsi"/>
                <w:sz w:val="18"/>
                <w:szCs w:val="18"/>
              </w:rPr>
              <w:t>20.2%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D733600" w14:textId="77777777" w:rsidR="000B2D3B" w:rsidRPr="008A7268" w:rsidRDefault="000B2D3B" w:rsidP="007D303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A7268">
              <w:rPr>
                <w:rFonts w:cstheme="minorHAnsi"/>
                <w:sz w:val="18"/>
                <w:szCs w:val="18"/>
              </w:rPr>
              <w:t>15.6%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FFFFFF" w:themeColor="background1"/>
            </w:tcBorders>
            <w:vAlign w:val="center"/>
          </w:tcPr>
          <w:p w14:paraId="17EB4471" w14:textId="77777777" w:rsidR="000B2D3B" w:rsidRPr="008A7268" w:rsidRDefault="000B2D3B" w:rsidP="007D3038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0B2D3B" w:rsidRPr="008A7268" w14:paraId="5B53C59C" w14:textId="77777777" w:rsidTr="000B2D3B">
        <w:tc>
          <w:tcPr>
            <w:tcW w:w="0" w:type="auto"/>
            <w:vMerge w:val="restart"/>
            <w:tcBorders>
              <w:right w:val="single" w:sz="4" w:space="0" w:color="FFFFFF" w:themeColor="background1"/>
            </w:tcBorders>
            <w:vAlign w:val="center"/>
          </w:tcPr>
          <w:p w14:paraId="10E89EB1" w14:textId="77777777" w:rsidR="000B2D3B" w:rsidRPr="008A7268" w:rsidRDefault="000B2D3B" w:rsidP="007D3038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8A7268">
              <w:rPr>
                <w:rFonts w:cstheme="minorHAnsi"/>
                <w:b/>
                <w:bCs/>
                <w:sz w:val="18"/>
                <w:szCs w:val="18"/>
              </w:rPr>
              <w:t>Kramer et al.</w:t>
            </w:r>
          </w:p>
          <w:p w14:paraId="471C9FB4" w14:textId="77777777" w:rsidR="000B2D3B" w:rsidRPr="008A7268" w:rsidRDefault="000B2D3B" w:rsidP="007D3038">
            <w:pPr>
              <w:rPr>
                <w:rFonts w:cstheme="minorHAnsi"/>
                <w:sz w:val="18"/>
                <w:szCs w:val="18"/>
              </w:rPr>
            </w:pPr>
            <w:r w:rsidRPr="008A7268">
              <w:rPr>
                <w:rFonts w:cstheme="minorHAnsi"/>
                <w:sz w:val="18"/>
                <w:szCs w:val="18"/>
              </w:rPr>
              <w:t>2019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0278718" w14:textId="77777777" w:rsidR="000B2D3B" w:rsidRPr="008A7268" w:rsidRDefault="000B2D3B" w:rsidP="007D3038">
            <w:pPr>
              <w:rPr>
                <w:rFonts w:cstheme="minorHAnsi"/>
                <w:sz w:val="18"/>
                <w:szCs w:val="18"/>
              </w:rPr>
            </w:pPr>
            <w:r w:rsidRPr="008A7268">
              <w:rPr>
                <w:rFonts w:cstheme="minorHAnsi"/>
                <w:sz w:val="18"/>
                <w:szCs w:val="18"/>
              </w:rPr>
              <w:t>Outpatient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7776813A" w14:textId="77777777" w:rsidR="000B2D3B" w:rsidRPr="008A7268" w:rsidRDefault="000B2D3B" w:rsidP="007D3038">
            <w:pPr>
              <w:rPr>
                <w:rFonts w:cstheme="minorHAnsi"/>
                <w:sz w:val="18"/>
                <w:szCs w:val="18"/>
              </w:rPr>
            </w:pPr>
            <w:r w:rsidRPr="008A7268">
              <w:rPr>
                <w:rFonts w:cstheme="minorHAnsi"/>
                <w:sz w:val="18"/>
                <w:szCs w:val="18"/>
              </w:rPr>
              <w:t>Mean 69.4 (8.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8488249" w14:textId="77777777" w:rsidR="000B2D3B" w:rsidRPr="008A7268" w:rsidRDefault="000B2D3B" w:rsidP="007D303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A7268">
              <w:rPr>
                <w:rFonts w:cstheme="minorHAnsi"/>
                <w:sz w:val="18"/>
                <w:szCs w:val="18"/>
              </w:rPr>
              <w:t>55.3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0BAF9DF" w14:textId="77777777" w:rsidR="000B2D3B" w:rsidRPr="008A7268" w:rsidRDefault="000B2D3B" w:rsidP="007D303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A7268">
              <w:rPr>
                <w:rFonts w:cstheme="minorHAnsi"/>
                <w:sz w:val="18"/>
                <w:szCs w:val="18"/>
              </w:rPr>
              <w:t>≥ III: 36.3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010A134" w14:textId="77777777" w:rsidR="000B2D3B" w:rsidRPr="008A7268" w:rsidRDefault="000B2D3B" w:rsidP="007D303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A7268">
              <w:rPr>
                <w:rFonts w:cstheme="minorHAnsi"/>
                <w:sz w:val="18"/>
                <w:szCs w:val="18"/>
              </w:rPr>
              <w:t>22.3%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904FC6A" w14:textId="77777777" w:rsidR="000B2D3B" w:rsidRPr="008A7268" w:rsidRDefault="000B2D3B" w:rsidP="007D303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A7268">
              <w:rPr>
                <w:rFonts w:cstheme="minorHAnsi"/>
                <w:sz w:val="18"/>
                <w:szCs w:val="18"/>
              </w:rPr>
              <w:t>3.2%</w:t>
            </w:r>
          </w:p>
        </w:tc>
        <w:tc>
          <w:tcPr>
            <w:tcW w:w="0" w:type="auto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F545502" w14:textId="77777777" w:rsidR="000B2D3B" w:rsidRPr="008A7268" w:rsidRDefault="000B2D3B" w:rsidP="007D303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A7268">
              <w:rPr>
                <w:rFonts w:cstheme="minorHAnsi"/>
                <w:sz w:val="18"/>
                <w:szCs w:val="18"/>
              </w:rPr>
              <w:t>NR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14E1A25" w14:textId="77777777" w:rsidR="000B2D3B" w:rsidRPr="008A7268" w:rsidRDefault="000B2D3B" w:rsidP="007D303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A7268">
              <w:rPr>
                <w:rFonts w:cstheme="minorHAnsi"/>
                <w:sz w:val="18"/>
                <w:szCs w:val="18"/>
              </w:rPr>
              <w:t>20%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C4DF75A" w14:textId="77777777" w:rsidR="000B2D3B" w:rsidRPr="008A7268" w:rsidRDefault="000B2D3B" w:rsidP="007D303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A7268">
              <w:rPr>
                <w:rFonts w:cstheme="minorHAnsi"/>
                <w:sz w:val="18"/>
                <w:szCs w:val="18"/>
              </w:rPr>
              <w:t>42.2%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2616FF7B" w14:textId="77777777" w:rsidR="000B2D3B" w:rsidRPr="008A7268" w:rsidRDefault="000B2D3B" w:rsidP="007D303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A7268">
              <w:rPr>
                <w:rFonts w:cstheme="minorHAnsi"/>
                <w:sz w:val="18"/>
                <w:szCs w:val="18"/>
              </w:rPr>
              <w:t>3.8%</w:t>
            </w:r>
          </w:p>
        </w:tc>
      </w:tr>
      <w:tr w:rsidR="000B2D3B" w:rsidRPr="008A7268" w14:paraId="5B9A034C" w14:textId="77777777" w:rsidTr="000B2D3B">
        <w:trPr>
          <w:trHeight w:val="395"/>
        </w:trPr>
        <w:tc>
          <w:tcPr>
            <w:tcW w:w="0" w:type="auto"/>
            <w:vMerge/>
            <w:tcBorders>
              <w:right w:val="single" w:sz="4" w:space="0" w:color="FFFFFF" w:themeColor="background1"/>
            </w:tcBorders>
            <w:vAlign w:val="center"/>
          </w:tcPr>
          <w:p w14:paraId="37D0C6CB" w14:textId="77777777" w:rsidR="000B2D3B" w:rsidRPr="008A7268" w:rsidRDefault="000B2D3B" w:rsidP="007D3038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F671A68" w14:textId="77777777" w:rsidR="000B2D3B" w:rsidRPr="008A7268" w:rsidRDefault="000B2D3B" w:rsidP="007D3038">
            <w:pPr>
              <w:rPr>
                <w:rFonts w:cstheme="minorHAnsi"/>
                <w:sz w:val="18"/>
                <w:szCs w:val="18"/>
              </w:rPr>
            </w:pPr>
            <w:r w:rsidRPr="008A7268">
              <w:rPr>
                <w:rFonts w:cstheme="minorHAnsi"/>
                <w:sz w:val="18"/>
                <w:szCs w:val="18"/>
              </w:rPr>
              <w:t>Inpatient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116CFE9F" w14:textId="77777777" w:rsidR="000B2D3B" w:rsidRPr="008A7268" w:rsidRDefault="000B2D3B" w:rsidP="007D3038">
            <w:pPr>
              <w:rPr>
                <w:rFonts w:cstheme="minorHAnsi"/>
                <w:sz w:val="18"/>
                <w:szCs w:val="18"/>
              </w:rPr>
            </w:pPr>
            <w:r w:rsidRPr="008A7268">
              <w:rPr>
                <w:rFonts w:cstheme="minorHAnsi"/>
                <w:sz w:val="18"/>
                <w:szCs w:val="18"/>
              </w:rPr>
              <w:t>Mean 70.1 (8.9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1D70D063" w14:textId="77777777" w:rsidR="000B2D3B" w:rsidRPr="008A7268" w:rsidRDefault="000B2D3B" w:rsidP="007D303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A7268">
              <w:rPr>
                <w:rFonts w:cstheme="minorHAnsi"/>
                <w:sz w:val="18"/>
                <w:szCs w:val="18"/>
              </w:rPr>
              <w:t>46.1%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0BF72967" w14:textId="77777777" w:rsidR="000B2D3B" w:rsidRPr="008A7268" w:rsidRDefault="000B2D3B" w:rsidP="007D303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A7268">
              <w:rPr>
                <w:rFonts w:cstheme="minorHAnsi"/>
                <w:sz w:val="18"/>
                <w:szCs w:val="18"/>
              </w:rPr>
              <w:t>≥ III: 47.2</w:t>
            </w:r>
            <w:r>
              <w:rPr>
                <w:rFonts w:cstheme="minorHAnsi"/>
                <w:sz w:val="18"/>
                <w:szCs w:val="18"/>
              </w:rPr>
              <w:t>%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3FC1A2E" w14:textId="77777777" w:rsidR="000B2D3B" w:rsidRPr="008A7268" w:rsidRDefault="000B2D3B" w:rsidP="007D303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A7268">
              <w:rPr>
                <w:rFonts w:cstheme="minorHAnsi"/>
                <w:sz w:val="18"/>
                <w:szCs w:val="18"/>
              </w:rPr>
              <w:t>22.5%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9850E4F" w14:textId="77777777" w:rsidR="000B2D3B" w:rsidRPr="008A7268" w:rsidRDefault="000B2D3B" w:rsidP="007D303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A7268">
              <w:rPr>
                <w:rFonts w:cstheme="minorHAnsi"/>
                <w:sz w:val="18"/>
                <w:szCs w:val="18"/>
              </w:rPr>
              <w:t>4.7%</w:t>
            </w:r>
          </w:p>
        </w:tc>
        <w:tc>
          <w:tcPr>
            <w:tcW w:w="0" w:type="auto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082BE00" w14:textId="77777777" w:rsidR="000B2D3B" w:rsidRPr="008A7268" w:rsidRDefault="000B2D3B" w:rsidP="007D3038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2BFBC8C" w14:textId="77777777" w:rsidR="000B2D3B" w:rsidRPr="008A7268" w:rsidRDefault="000B2D3B" w:rsidP="007D303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A7268">
              <w:rPr>
                <w:rFonts w:cstheme="minorHAnsi"/>
                <w:sz w:val="18"/>
                <w:szCs w:val="18"/>
              </w:rPr>
              <w:t>27.5%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0B129B1" w14:textId="77777777" w:rsidR="000B2D3B" w:rsidRPr="008A7268" w:rsidRDefault="000B2D3B" w:rsidP="007D303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A7268">
              <w:rPr>
                <w:rFonts w:cstheme="minorHAnsi"/>
                <w:sz w:val="18"/>
                <w:szCs w:val="18"/>
              </w:rPr>
              <w:t>44.5%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</w:tcBorders>
            <w:vAlign w:val="center"/>
          </w:tcPr>
          <w:p w14:paraId="4799352E" w14:textId="77777777" w:rsidR="000B2D3B" w:rsidRPr="008A7268" w:rsidRDefault="000B2D3B" w:rsidP="007D303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A7268">
              <w:rPr>
                <w:rFonts w:cstheme="minorHAnsi"/>
                <w:sz w:val="18"/>
                <w:szCs w:val="18"/>
              </w:rPr>
              <w:t>5.2%</w:t>
            </w:r>
          </w:p>
        </w:tc>
      </w:tr>
      <w:tr w:rsidR="000B2D3B" w:rsidRPr="008A7268" w14:paraId="74C5825D" w14:textId="77777777" w:rsidTr="000B2D3B">
        <w:tc>
          <w:tcPr>
            <w:tcW w:w="0" w:type="auto"/>
            <w:vMerge w:val="restart"/>
            <w:tcBorders>
              <w:right w:val="single" w:sz="4" w:space="0" w:color="FFFFFF" w:themeColor="background1"/>
            </w:tcBorders>
            <w:vAlign w:val="center"/>
          </w:tcPr>
          <w:p w14:paraId="3E7D4F6E" w14:textId="77777777" w:rsidR="000B2D3B" w:rsidRPr="008A7268" w:rsidRDefault="000B2D3B" w:rsidP="007D3038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8A7268">
              <w:rPr>
                <w:rFonts w:cstheme="minorHAnsi"/>
                <w:b/>
                <w:bCs/>
                <w:sz w:val="18"/>
                <w:szCs w:val="18"/>
              </w:rPr>
              <w:t>Erickson et al.</w:t>
            </w:r>
          </w:p>
          <w:p w14:paraId="685CFA1D" w14:textId="77777777" w:rsidR="000B2D3B" w:rsidRPr="008A7268" w:rsidRDefault="000B2D3B" w:rsidP="007D3038">
            <w:pPr>
              <w:rPr>
                <w:rFonts w:cstheme="minorHAnsi"/>
                <w:sz w:val="18"/>
                <w:szCs w:val="18"/>
              </w:rPr>
            </w:pPr>
            <w:r w:rsidRPr="008A7268">
              <w:rPr>
                <w:rFonts w:cstheme="minorHAnsi"/>
                <w:sz w:val="18"/>
                <w:szCs w:val="18"/>
              </w:rPr>
              <w:t>2019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1F40B7E" w14:textId="77777777" w:rsidR="000B2D3B" w:rsidRPr="008A7268" w:rsidRDefault="000B2D3B" w:rsidP="007D3038">
            <w:pPr>
              <w:rPr>
                <w:rFonts w:cstheme="minorHAnsi"/>
                <w:sz w:val="18"/>
                <w:szCs w:val="18"/>
              </w:rPr>
            </w:pPr>
            <w:r w:rsidRPr="008A7268">
              <w:rPr>
                <w:rFonts w:cstheme="minorHAnsi"/>
                <w:sz w:val="18"/>
                <w:szCs w:val="18"/>
              </w:rPr>
              <w:t>Outpatien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1A69BC43" w14:textId="77777777" w:rsidR="000B2D3B" w:rsidRPr="008A7268" w:rsidRDefault="000B2D3B" w:rsidP="007D3038">
            <w:pPr>
              <w:rPr>
                <w:rFonts w:cstheme="minorHAnsi"/>
                <w:sz w:val="18"/>
                <w:szCs w:val="18"/>
              </w:rPr>
            </w:pPr>
            <w:r w:rsidRPr="008A7268">
              <w:rPr>
                <w:rFonts w:cstheme="minorHAnsi"/>
                <w:sz w:val="18"/>
                <w:szCs w:val="18"/>
              </w:rPr>
              <w:t>Mean 68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56827DC" w14:textId="77777777" w:rsidR="000B2D3B" w:rsidRPr="008A7268" w:rsidRDefault="000B2D3B" w:rsidP="007D303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A7268">
              <w:rPr>
                <w:rFonts w:cstheme="minorHAnsi"/>
                <w:sz w:val="18"/>
                <w:szCs w:val="18"/>
              </w:rPr>
              <w:t>47.7%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7CE14BC" w14:textId="77777777" w:rsidR="000B2D3B" w:rsidRPr="008A7268" w:rsidRDefault="000B2D3B" w:rsidP="007D303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A7268">
              <w:rPr>
                <w:rFonts w:cstheme="minorHAnsi"/>
                <w:sz w:val="18"/>
                <w:szCs w:val="18"/>
              </w:rPr>
              <w:t>NR</w:t>
            </w:r>
          </w:p>
          <w:p w14:paraId="67FE6D20" w14:textId="77777777" w:rsidR="000B2D3B" w:rsidRPr="008A7268" w:rsidRDefault="000B2D3B" w:rsidP="007D3038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6AD55FE" w14:textId="77777777" w:rsidR="000B2D3B" w:rsidRPr="008A7268" w:rsidRDefault="000B2D3B" w:rsidP="007D303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A7268">
              <w:rPr>
                <w:rFonts w:cstheme="minorHAnsi"/>
                <w:sz w:val="18"/>
                <w:szCs w:val="18"/>
              </w:rPr>
              <w:t>NR</w:t>
            </w:r>
          </w:p>
        </w:tc>
        <w:tc>
          <w:tcPr>
            <w:tcW w:w="0" w:type="auto"/>
            <w:vMerge w:val="restart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2C8C44B" w14:textId="77777777" w:rsidR="000B2D3B" w:rsidRPr="008A7268" w:rsidRDefault="000B2D3B" w:rsidP="007D303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A7268">
              <w:rPr>
                <w:rFonts w:cstheme="minorHAnsi"/>
                <w:sz w:val="18"/>
                <w:szCs w:val="18"/>
              </w:rPr>
              <w:t>NR</w:t>
            </w:r>
          </w:p>
        </w:tc>
        <w:tc>
          <w:tcPr>
            <w:tcW w:w="0" w:type="auto"/>
            <w:vMerge w:val="restart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B1F54FA" w14:textId="77777777" w:rsidR="000B2D3B" w:rsidRPr="008A7268" w:rsidRDefault="000B2D3B" w:rsidP="007D303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A7268">
              <w:rPr>
                <w:rFonts w:cstheme="minorHAnsi"/>
                <w:sz w:val="18"/>
                <w:szCs w:val="18"/>
              </w:rPr>
              <w:t>NR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C0BCB99" w14:textId="77777777" w:rsidR="000B2D3B" w:rsidRPr="008A7268" w:rsidRDefault="000B2D3B" w:rsidP="007D303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A7268">
              <w:rPr>
                <w:rFonts w:cstheme="minorHAnsi"/>
                <w:sz w:val="18"/>
                <w:szCs w:val="18"/>
              </w:rPr>
              <w:t>7.1%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B8E58B7" w14:textId="77777777" w:rsidR="000B2D3B" w:rsidRPr="008A7268" w:rsidRDefault="000B2D3B" w:rsidP="007D303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A7268">
              <w:rPr>
                <w:rFonts w:cstheme="minorHAnsi"/>
                <w:sz w:val="18"/>
                <w:szCs w:val="18"/>
              </w:rPr>
              <w:t>BMI mean 29.72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5EEE3DCB" w14:textId="77777777" w:rsidR="000B2D3B" w:rsidRPr="008A7268" w:rsidRDefault="000B2D3B" w:rsidP="007D303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A7268">
              <w:rPr>
                <w:rFonts w:cstheme="minorHAnsi"/>
                <w:sz w:val="18"/>
                <w:szCs w:val="18"/>
              </w:rPr>
              <w:t>11.6%</w:t>
            </w:r>
          </w:p>
        </w:tc>
      </w:tr>
      <w:tr w:rsidR="000B2D3B" w:rsidRPr="008A7268" w14:paraId="3D9F8740" w14:textId="77777777" w:rsidTr="000B2D3B">
        <w:trPr>
          <w:trHeight w:val="305"/>
        </w:trPr>
        <w:tc>
          <w:tcPr>
            <w:tcW w:w="0" w:type="auto"/>
            <w:vMerge/>
            <w:tcBorders>
              <w:right w:val="single" w:sz="4" w:space="0" w:color="FFFFFF" w:themeColor="background1"/>
            </w:tcBorders>
            <w:vAlign w:val="center"/>
          </w:tcPr>
          <w:p w14:paraId="58272005" w14:textId="77777777" w:rsidR="000B2D3B" w:rsidRPr="008A7268" w:rsidRDefault="000B2D3B" w:rsidP="007D3038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00451EE" w14:textId="77777777" w:rsidR="000B2D3B" w:rsidRPr="008A7268" w:rsidRDefault="000B2D3B" w:rsidP="007D3038">
            <w:pPr>
              <w:rPr>
                <w:rFonts w:cstheme="minorHAnsi"/>
                <w:sz w:val="18"/>
                <w:szCs w:val="18"/>
              </w:rPr>
            </w:pPr>
            <w:r w:rsidRPr="008A7268">
              <w:rPr>
                <w:rFonts w:cstheme="minorHAnsi"/>
                <w:sz w:val="18"/>
                <w:szCs w:val="18"/>
              </w:rPr>
              <w:t>Inpatient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70C809CD" w14:textId="77777777" w:rsidR="000B2D3B" w:rsidRPr="008A7268" w:rsidRDefault="000B2D3B" w:rsidP="007D3038">
            <w:pPr>
              <w:rPr>
                <w:rFonts w:cstheme="minorHAnsi"/>
                <w:sz w:val="18"/>
                <w:szCs w:val="18"/>
              </w:rPr>
            </w:pPr>
            <w:r w:rsidRPr="008A7268">
              <w:rPr>
                <w:rFonts w:cstheme="minorHAnsi"/>
                <w:sz w:val="18"/>
                <w:szCs w:val="18"/>
              </w:rPr>
              <w:t>Mean 72.4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52CDE81" w14:textId="77777777" w:rsidR="000B2D3B" w:rsidRPr="008A7268" w:rsidRDefault="000B2D3B" w:rsidP="007D303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A7268">
              <w:rPr>
                <w:rFonts w:cstheme="minorHAnsi"/>
                <w:sz w:val="18"/>
                <w:szCs w:val="18"/>
              </w:rPr>
              <w:t>34.3%</w:t>
            </w:r>
          </w:p>
        </w:tc>
        <w:tc>
          <w:tcPr>
            <w:tcW w:w="0" w:type="auto"/>
            <w:vMerge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560DD64" w14:textId="77777777" w:rsidR="000B2D3B" w:rsidRPr="008A7268" w:rsidRDefault="000B2D3B" w:rsidP="007D3038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01A400F" w14:textId="77777777" w:rsidR="000B2D3B" w:rsidRPr="008A7268" w:rsidRDefault="000B2D3B" w:rsidP="007D3038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A186D86" w14:textId="77777777" w:rsidR="000B2D3B" w:rsidRPr="008A7268" w:rsidRDefault="000B2D3B" w:rsidP="007D3038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62E5AA3" w14:textId="77777777" w:rsidR="000B2D3B" w:rsidRPr="008A7268" w:rsidRDefault="000B2D3B" w:rsidP="007D3038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B57F875" w14:textId="77777777" w:rsidR="000B2D3B" w:rsidRPr="008A7268" w:rsidRDefault="000B2D3B" w:rsidP="007D303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A7268">
              <w:rPr>
                <w:rFonts w:cstheme="minorHAnsi"/>
                <w:sz w:val="18"/>
                <w:szCs w:val="18"/>
              </w:rPr>
              <w:t>15.5%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8E360CA" w14:textId="77777777" w:rsidR="000B2D3B" w:rsidRPr="008A7268" w:rsidRDefault="000B2D3B" w:rsidP="007D303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A7268">
              <w:rPr>
                <w:rFonts w:cstheme="minorHAnsi"/>
                <w:sz w:val="18"/>
                <w:szCs w:val="18"/>
              </w:rPr>
              <w:t>BMI mean 30.92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</w:tcBorders>
            <w:vAlign w:val="center"/>
          </w:tcPr>
          <w:p w14:paraId="76051FBD" w14:textId="77777777" w:rsidR="000B2D3B" w:rsidRPr="008A7268" w:rsidRDefault="000B2D3B" w:rsidP="007D303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A7268">
              <w:rPr>
                <w:rFonts w:cstheme="minorHAnsi"/>
                <w:sz w:val="18"/>
                <w:szCs w:val="18"/>
              </w:rPr>
              <w:t>11.5%</w:t>
            </w:r>
          </w:p>
        </w:tc>
      </w:tr>
      <w:tr w:rsidR="000B2D3B" w:rsidRPr="008A7268" w14:paraId="2B71FDE6" w14:textId="77777777" w:rsidTr="000B2D3B">
        <w:tc>
          <w:tcPr>
            <w:tcW w:w="0" w:type="auto"/>
            <w:vMerge w:val="restart"/>
            <w:tcBorders>
              <w:right w:val="single" w:sz="4" w:space="0" w:color="FFFFFF" w:themeColor="background1"/>
            </w:tcBorders>
            <w:vAlign w:val="center"/>
          </w:tcPr>
          <w:p w14:paraId="2C148A2D" w14:textId="77777777" w:rsidR="000B2D3B" w:rsidRPr="008A7268" w:rsidRDefault="000B2D3B" w:rsidP="007D3038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8A7268">
              <w:rPr>
                <w:rFonts w:cstheme="minorHAnsi"/>
                <w:b/>
                <w:bCs/>
                <w:sz w:val="18"/>
                <w:szCs w:val="18"/>
              </w:rPr>
              <w:t>Nelson et al.</w:t>
            </w:r>
          </w:p>
          <w:p w14:paraId="2B05B7B7" w14:textId="77777777" w:rsidR="000B2D3B" w:rsidRPr="008A7268" w:rsidRDefault="000B2D3B" w:rsidP="007D3038">
            <w:pPr>
              <w:rPr>
                <w:rFonts w:cstheme="minorHAnsi"/>
                <w:sz w:val="18"/>
                <w:szCs w:val="18"/>
              </w:rPr>
            </w:pPr>
            <w:r w:rsidRPr="008A7268">
              <w:rPr>
                <w:rFonts w:cstheme="minorHAnsi"/>
                <w:sz w:val="18"/>
                <w:szCs w:val="18"/>
              </w:rPr>
              <w:t>2019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565B961" w14:textId="77777777" w:rsidR="000B2D3B" w:rsidRPr="008A7268" w:rsidRDefault="000B2D3B" w:rsidP="007D3038">
            <w:pPr>
              <w:rPr>
                <w:rFonts w:cstheme="minorHAnsi"/>
                <w:sz w:val="18"/>
                <w:szCs w:val="18"/>
              </w:rPr>
            </w:pPr>
            <w:r w:rsidRPr="008A7268">
              <w:rPr>
                <w:rFonts w:cstheme="minorHAnsi"/>
                <w:sz w:val="18"/>
                <w:szCs w:val="18"/>
              </w:rPr>
              <w:t>Outpatient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7A85862B" w14:textId="77777777" w:rsidR="000B2D3B" w:rsidRPr="008A7268" w:rsidRDefault="000B2D3B" w:rsidP="007D3038">
            <w:pPr>
              <w:rPr>
                <w:rFonts w:cstheme="minorHAnsi"/>
                <w:sz w:val="18"/>
                <w:szCs w:val="18"/>
              </w:rPr>
            </w:pPr>
            <w:r w:rsidRPr="008A7268">
              <w:rPr>
                <w:rFonts w:cstheme="minorHAnsi"/>
                <w:sz w:val="18"/>
                <w:szCs w:val="18"/>
              </w:rPr>
              <w:t>Mean 55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F7907D8" w14:textId="77777777" w:rsidR="000B2D3B" w:rsidRPr="008A7268" w:rsidRDefault="000B2D3B" w:rsidP="007D303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A7268">
              <w:rPr>
                <w:rFonts w:cstheme="minorHAnsi"/>
                <w:sz w:val="18"/>
                <w:szCs w:val="18"/>
              </w:rPr>
              <w:t>65.7%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12EDCC9" w14:textId="77777777" w:rsidR="000B2D3B" w:rsidRPr="008A7268" w:rsidRDefault="000B2D3B" w:rsidP="007D303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A7268">
              <w:rPr>
                <w:rFonts w:cstheme="minorHAnsi"/>
                <w:sz w:val="18"/>
                <w:szCs w:val="18"/>
              </w:rPr>
              <w:t>Mean: 2.23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DD8D37A" w14:textId="77777777" w:rsidR="000B2D3B" w:rsidRPr="008A7268" w:rsidRDefault="000B2D3B" w:rsidP="007D303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A7268">
              <w:rPr>
                <w:rFonts w:cstheme="minorHAnsi"/>
                <w:sz w:val="18"/>
                <w:szCs w:val="18"/>
              </w:rPr>
              <w:t>14.3%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235BB9A" w14:textId="77777777" w:rsidR="000B2D3B" w:rsidRPr="008A7268" w:rsidRDefault="000B2D3B" w:rsidP="007D303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A7268">
              <w:rPr>
                <w:rFonts w:cstheme="minorHAnsi"/>
                <w:sz w:val="18"/>
                <w:szCs w:val="18"/>
              </w:rPr>
              <w:t>0%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26AB2FA" w14:textId="77777777" w:rsidR="000B2D3B" w:rsidRPr="008A7268" w:rsidRDefault="000B2D3B" w:rsidP="007D303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A7268">
              <w:rPr>
                <w:rFonts w:cstheme="minorHAnsi"/>
                <w:sz w:val="18"/>
                <w:szCs w:val="18"/>
              </w:rPr>
              <w:t>37%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260E4DB" w14:textId="77777777" w:rsidR="000B2D3B" w:rsidRPr="008A7268" w:rsidRDefault="000B2D3B" w:rsidP="007D303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A7268">
              <w:rPr>
                <w:rFonts w:cstheme="minorHAnsi"/>
                <w:sz w:val="18"/>
                <w:szCs w:val="18"/>
              </w:rPr>
              <w:t>5.7%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A387CB4" w14:textId="77777777" w:rsidR="000B2D3B" w:rsidRPr="008A7268" w:rsidRDefault="000B2D3B" w:rsidP="007D303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A7268">
              <w:rPr>
                <w:rFonts w:cstheme="minorHAnsi"/>
                <w:sz w:val="18"/>
                <w:szCs w:val="18"/>
              </w:rPr>
              <w:t>BMI mean 31.9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0414C263" w14:textId="77777777" w:rsidR="000B2D3B" w:rsidRPr="008A7268" w:rsidRDefault="000B2D3B" w:rsidP="007D303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A7268">
              <w:rPr>
                <w:rFonts w:cstheme="minorHAnsi"/>
                <w:sz w:val="18"/>
                <w:szCs w:val="18"/>
              </w:rPr>
              <w:t>5.7%</w:t>
            </w:r>
          </w:p>
        </w:tc>
      </w:tr>
      <w:tr w:rsidR="000B2D3B" w:rsidRPr="008A7268" w14:paraId="0008F697" w14:textId="77777777" w:rsidTr="000B2D3B">
        <w:trPr>
          <w:trHeight w:val="305"/>
        </w:trPr>
        <w:tc>
          <w:tcPr>
            <w:tcW w:w="0" w:type="auto"/>
            <w:vMerge/>
            <w:tcBorders>
              <w:right w:val="single" w:sz="4" w:space="0" w:color="FFFFFF" w:themeColor="background1"/>
            </w:tcBorders>
            <w:vAlign w:val="center"/>
          </w:tcPr>
          <w:p w14:paraId="4F26214B" w14:textId="77777777" w:rsidR="000B2D3B" w:rsidRPr="008A7268" w:rsidRDefault="000B2D3B" w:rsidP="007D3038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4D811B1" w14:textId="77777777" w:rsidR="000B2D3B" w:rsidRPr="008A7268" w:rsidRDefault="000B2D3B" w:rsidP="007D3038">
            <w:pPr>
              <w:rPr>
                <w:rFonts w:cstheme="minorHAnsi"/>
                <w:sz w:val="18"/>
                <w:szCs w:val="18"/>
              </w:rPr>
            </w:pPr>
            <w:r w:rsidRPr="008A7268">
              <w:rPr>
                <w:rFonts w:cstheme="minorHAnsi"/>
                <w:sz w:val="18"/>
                <w:szCs w:val="18"/>
              </w:rPr>
              <w:t>Inpatient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702B65CD" w14:textId="77777777" w:rsidR="000B2D3B" w:rsidRPr="008A7268" w:rsidRDefault="000B2D3B" w:rsidP="007D3038">
            <w:pPr>
              <w:rPr>
                <w:rFonts w:cstheme="minorHAnsi"/>
                <w:sz w:val="18"/>
                <w:szCs w:val="18"/>
              </w:rPr>
            </w:pPr>
            <w:r w:rsidRPr="008A7268">
              <w:rPr>
                <w:rFonts w:cstheme="minorHAnsi"/>
                <w:sz w:val="18"/>
                <w:szCs w:val="18"/>
              </w:rPr>
              <w:t>Mean 65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BED53A5" w14:textId="77777777" w:rsidR="000B2D3B" w:rsidRPr="008A7268" w:rsidRDefault="000B2D3B" w:rsidP="007D303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A7268">
              <w:rPr>
                <w:rFonts w:cstheme="minorHAnsi"/>
                <w:sz w:val="18"/>
                <w:szCs w:val="18"/>
              </w:rPr>
              <w:t>56.5%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AAEC99D" w14:textId="77777777" w:rsidR="000B2D3B" w:rsidRPr="008A7268" w:rsidRDefault="000B2D3B" w:rsidP="007D303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A7268">
              <w:rPr>
                <w:rFonts w:cstheme="minorHAnsi"/>
                <w:sz w:val="18"/>
                <w:szCs w:val="18"/>
              </w:rPr>
              <w:t>Mean: 2.61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E7982B9" w14:textId="77777777" w:rsidR="000B2D3B" w:rsidRPr="008A7268" w:rsidRDefault="000B2D3B" w:rsidP="007D303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A7268">
              <w:rPr>
                <w:rFonts w:cstheme="minorHAnsi"/>
                <w:sz w:val="18"/>
                <w:szCs w:val="18"/>
              </w:rPr>
              <w:t>26.1%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698C242" w14:textId="77777777" w:rsidR="000B2D3B" w:rsidRPr="008A7268" w:rsidRDefault="000B2D3B" w:rsidP="007D303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A7268">
              <w:rPr>
                <w:rFonts w:cstheme="minorHAnsi"/>
                <w:sz w:val="18"/>
                <w:szCs w:val="18"/>
              </w:rPr>
              <w:t>21.7%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D6129A7" w14:textId="77777777" w:rsidR="000B2D3B" w:rsidRPr="008A7268" w:rsidRDefault="000B2D3B" w:rsidP="007D303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A7268">
              <w:rPr>
                <w:rFonts w:cstheme="minorHAnsi"/>
                <w:sz w:val="18"/>
                <w:szCs w:val="18"/>
              </w:rPr>
              <w:t>63%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387D70B" w14:textId="77777777" w:rsidR="000B2D3B" w:rsidRPr="008A7268" w:rsidRDefault="000B2D3B" w:rsidP="007D303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A7268">
              <w:rPr>
                <w:rFonts w:cstheme="minorHAnsi"/>
                <w:sz w:val="18"/>
                <w:szCs w:val="18"/>
              </w:rPr>
              <w:t>21.7%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D517FA3" w14:textId="77777777" w:rsidR="000B2D3B" w:rsidRPr="008A7268" w:rsidRDefault="000B2D3B" w:rsidP="007D303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A7268">
              <w:rPr>
                <w:rFonts w:cstheme="minorHAnsi"/>
                <w:sz w:val="18"/>
                <w:szCs w:val="18"/>
              </w:rPr>
              <w:t>BMI mean 36.2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</w:tcBorders>
            <w:vAlign w:val="center"/>
          </w:tcPr>
          <w:p w14:paraId="2A9A645C" w14:textId="77777777" w:rsidR="000B2D3B" w:rsidRPr="008A7268" w:rsidRDefault="000B2D3B" w:rsidP="007D303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A7268">
              <w:rPr>
                <w:rFonts w:cstheme="minorHAnsi"/>
                <w:sz w:val="18"/>
                <w:szCs w:val="18"/>
              </w:rPr>
              <w:t>15.2%</w:t>
            </w:r>
          </w:p>
        </w:tc>
      </w:tr>
      <w:tr w:rsidR="000B2D3B" w:rsidRPr="008A7268" w14:paraId="43CAD6DC" w14:textId="77777777" w:rsidTr="000B2D3B">
        <w:tc>
          <w:tcPr>
            <w:tcW w:w="0" w:type="auto"/>
            <w:vMerge w:val="restart"/>
            <w:tcBorders>
              <w:right w:val="single" w:sz="4" w:space="0" w:color="FFFFFF" w:themeColor="background1"/>
            </w:tcBorders>
            <w:vAlign w:val="center"/>
          </w:tcPr>
          <w:p w14:paraId="72E8B82C" w14:textId="77777777" w:rsidR="000B2D3B" w:rsidRPr="008A7268" w:rsidRDefault="000B2D3B" w:rsidP="007D3038">
            <w:pPr>
              <w:rPr>
                <w:rFonts w:cstheme="minorHAnsi"/>
                <w:b/>
                <w:bCs/>
                <w:sz w:val="18"/>
                <w:szCs w:val="18"/>
              </w:rPr>
            </w:pPr>
            <w:proofErr w:type="spellStart"/>
            <w:r w:rsidRPr="008A7268">
              <w:rPr>
                <w:rFonts w:cstheme="minorHAnsi"/>
                <w:b/>
                <w:bCs/>
                <w:sz w:val="18"/>
                <w:szCs w:val="18"/>
              </w:rPr>
              <w:t>Arshi</w:t>
            </w:r>
            <w:proofErr w:type="spellEnd"/>
            <w:r w:rsidRPr="008A7268">
              <w:rPr>
                <w:rFonts w:cstheme="minorHAnsi"/>
                <w:b/>
                <w:bCs/>
                <w:sz w:val="18"/>
                <w:szCs w:val="18"/>
              </w:rPr>
              <w:t xml:space="preserve"> et al.</w:t>
            </w:r>
          </w:p>
          <w:p w14:paraId="64EE6E76" w14:textId="77777777" w:rsidR="000B2D3B" w:rsidRPr="008A7268" w:rsidRDefault="000B2D3B" w:rsidP="007D3038">
            <w:pPr>
              <w:rPr>
                <w:rFonts w:cstheme="minorHAnsi"/>
                <w:sz w:val="18"/>
                <w:szCs w:val="18"/>
              </w:rPr>
            </w:pPr>
            <w:r w:rsidRPr="008A7268">
              <w:rPr>
                <w:rFonts w:cstheme="minorHAnsi"/>
                <w:sz w:val="18"/>
                <w:szCs w:val="18"/>
              </w:rPr>
              <w:t>2018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A10A3DF" w14:textId="77777777" w:rsidR="000B2D3B" w:rsidRPr="008A7268" w:rsidRDefault="000B2D3B" w:rsidP="007D3038">
            <w:pPr>
              <w:rPr>
                <w:rFonts w:cstheme="minorHAnsi"/>
                <w:sz w:val="18"/>
                <w:szCs w:val="18"/>
              </w:rPr>
            </w:pPr>
            <w:r w:rsidRPr="008A7268">
              <w:rPr>
                <w:rFonts w:cstheme="minorHAnsi"/>
                <w:sz w:val="18"/>
                <w:szCs w:val="18"/>
              </w:rPr>
              <w:t>Outpatient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B6B7747" w14:textId="77777777" w:rsidR="000B2D3B" w:rsidRPr="008A7268" w:rsidRDefault="000B2D3B" w:rsidP="007D3038">
            <w:pPr>
              <w:rPr>
                <w:rFonts w:cstheme="minorHAnsi"/>
                <w:sz w:val="18"/>
                <w:szCs w:val="18"/>
              </w:rPr>
            </w:pPr>
            <w:r w:rsidRPr="008A7268">
              <w:rPr>
                <w:rFonts w:cstheme="minorHAnsi"/>
                <w:sz w:val="18"/>
                <w:szCs w:val="18"/>
              </w:rPr>
              <w:t>Median 70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4CBD3C2" w14:textId="77777777" w:rsidR="000B2D3B" w:rsidRPr="008A7268" w:rsidRDefault="000B2D3B" w:rsidP="007D303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A7268">
              <w:rPr>
                <w:rFonts w:cstheme="minorHAnsi"/>
                <w:sz w:val="18"/>
                <w:szCs w:val="18"/>
              </w:rPr>
              <w:t>42.8%</w:t>
            </w:r>
          </w:p>
        </w:tc>
        <w:tc>
          <w:tcPr>
            <w:tcW w:w="0" w:type="auto"/>
            <w:vMerge w:val="restart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A8781B5" w14:textId="77777777" w:rsidR="000B2D3B" w:rsidRPr="008A7268" w:rsidRDefault="000B2D3B" w:rsidP="007D303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A7268">
              <w:rPr>
                <w:rFonts w:cstheme="minorHAnsi"/>
                <w:sz w:val="18"/>
                <w:szCs w:val="18"/>
              </w:rPr>
              <w:t>NR</w:t>
            </w:r>
          </w:p>
        </w:tc>
        <w:tc>
          <w:tcPr>
            <w:tcW w:w="0" w:type="auto"/>
            <w:gridSpan w:val="2"/>
            <w:vMerge w:val="restart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B87DA7E" w14:textId="77777777" w:rsidR="000B2D3B" w:rsidRPr="008A7268" w:rsidRDefault="000B2D3B" w:rsidP="007D303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A7268">
              <w:rPr>
                <w:rFonts w:cstheme="minorHAnsi"/>
                <w:sz w:val="18"/>
                <w:szCs w:val="18"/>
              </w:rPr>
              <w:t>NR</w:t>
            </w:r>
          </w:p>
        </w:tc>
        <w:tc>
          <w:tcPr>
            <w:tcW w:w="0" w:type="auto"/>
            <w:vMerge w:val="restart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5D5D02A" w14:textId="77777777" w:rsidR="000B2D3B" w:rsidRPr="008A7268" w:rsidRDefault="000B2D3B" w:rsidP="007D303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A7268">
              <w:rPr>
                <w:rFonts w:cstheme="minorHAnsi"/>
                <w:sz w:val="18"/>
                <w:szCs w:val="18"/>
              </w:rPr>
              <w:t>NR</w:t>
            </w:r>
          </w:p>
        </w:tc>
        <w:tc>
          <w:tcPr>
            <w:tcW w:w="0" w:type="auto"/>
            <w:vMerge w:val="restart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69FC488" w14:textId="77777777" w:rsidR="000B2D3B" w:rsidRPr="008A7268" w:rsidRDefault="000B2D3B" w:rsidP="007D303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A7268">
              <w:rPr>
                <w:rFonts w:cstheme="minorHAnsi"/>
                <w:sz w:val="18"/>
                <w:szCs w:val="18"/>
              </w:rPr>
              <w:t>NR</w:t>
            </w:r>
          </w:p>
        </w:tc>
        <w:tc>
          <w:tcPr>
            <w:tcW w:w="0" w:type="auto"/>
            <w:vMerge w:val="restart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A43771D" w14:textId="77777777" w:rsidR="000B2D3B" w:rsidRPr="008A7268" w:rsidRDefault="000B2D3B" w:rsidP="007D303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A7268">
              <w:rPr>
                <w:rFonts w:cstheme="minorHAnsi"/>
                <w:sz w:val="18"/>
                <w:szCs w:val="18"/>
              </w:rPr>
              <w:t>NR</w:t>
            </w:r>
          </w:p>
        </w:tc>
        <w:tc>
          <w:tcPr>
            <w:tcW w:w="0" w:type="auto"/>
            <w:vMerge w:val="restart"/>
            <w:tcBorders>
              <w:left w:val="single" w:sz="4" w:space="0" w:color="FFFFFF" w:themeColor="background1"/>
            </w:tcBorders>
            <w:vAlign w:val="center"/>
          </w:tcPr>
          <w:p w14:paraId="793D67FA" w14:textId="77777777" w:rsidR="000B2D3B" w:rsidRPr="008A7268" w:rsidRDefault="000B2D3B" w:rsidP="007D303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A7268">
              <w:rPr>
                <w:rFonts w:cstheme="minorHAnsi"/>
                <w:sz w:val="18"/>
                <w:szCs w:val="18"/>
              </w:rPr>
              <w:t>NR</w:t>
            </w:r>
          </w:p>
        </w:tc>
      </w:tr>
      <w:tr w:rsidR="000B2D3B" w:rsidRPr="008A7268" w14:paraId="7A138DD3" w14:textId="77777777" w:rsidTr="000B2D3B">
        <w:trPr>
          <w:trHeight w:val="377"/>
        </w:trPr>
        <w:tc>
          <w:tcPr>
            <w:tcW w:w="0" w:type="auto"/>
            <w:vMerge/>
            <w:tcBorders>
              <w:right w:val="single" w:sz="4" w:space="0" w:color="FFFFFF" w:themeColor="background1"/>
            </w:tcBorders>
            <w:vAlign w:val="center"/>
          </w:tcPr>
          <w:p w14:paraId="57A18545" w14:textId="77777777" w:rsidR="000B2D3B" w:rsidRPr="008A7268" w:rsidRDefault="000B2D3B" w:rsidP="007D3038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A828F9D" w14:textId="77777777" w:rsidR="000B2D3B" w:rsidRPr="008A7268" w:rsidRDefault="000B2D3B" w:rsidP="007D3038">
            <w:pPr>
              <w:rPr>
                <w:rFonts w:cstheme="minorHAnsi"/>
                <w:sz w:val="18"/>
                <w:szCs w:val="18"/>
              </w:rPr>
            </w:pPr>
            <w:r w:rsidRPr="008A7268">
              <w:rPr>
                <w:rFonts w:cstheme="minorHAnsi"/>
                <w:sz w:val="18"/>
                <w:szCs w:val="18"/>
              </w:rPr>
              <w:t>Inpatient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DCC7B4A" w14:textId="77777777" w:rsidR="000B2D3B" w:rsidRPr="008A7268" w:rsidRDefault="000B2D3B" w:rsidP="007D3038">
            <w:pPr>
              <w:rPr>
                <w:rFonts w:cstheme="minorHAnsi"/>
                <w:sz w:val="18"/>
                <w:szCs w:val="18"/>
              </w:rPr>
            </w:pPr>
            <w:r w:rsidRPr="008A7268">
              <w:rPr>
                <w:rFonts w:cstheme="minorHAnsi"/>
                <w:sz w:val="18"/>
                <w:szCs w:val="18"/>
              </w:rPr>
              <w:t>Median 74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8A28606" w14:textId="77777777" w:rsidR="000B2D3B" w:rsidRPr="008A7268" w:rsidRDefault="000B2D3B" w:rsidP="007D303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A7268">
              <w:rPr>
                <w:rFonts w:cstheme="minorHAnsi"/>
                <w:sz w:val="18"/>
                <w:szCs w:val="18"/>
              </w:rPr>
              <w:t>40%</w:t>
            </w:r>
          </w:p>
        </w:tc>
        <w:tc>
          <w:tcPr>
            <w:tcW w:w="0" w:type="auto"/>
            <w:vMerge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DFC5A3D" w14:textId="77777777" w:rsidR="000B2D3B" w:rsidRPr="008A7268" w:rsidRDefault="000B2D3B" w:rsidP="007D3038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vMerge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51EA9A1" w14:textId="77777777" w:rsidR="000B2D3B" w:rsidRPr="008A7268" w:rsidRDefault="000B2D3B" w:rsidP="007D3038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45E6CAA" w14:textId="77777777" w:rsidR="000B2D3B" w:rsidRPr="008A7268" w:rsidRDefault="000B2D3B" w:rsidP="007D3038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57B942A" w14:textId="77777777" w:rsidR="000B2D3B" w:rsidRPr="008A7268" w:rsidRDefault="000B2D3B" w:rsidP="007D3038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0F00A5E" w14:textId="77777777" w:rsidR="000B2D3B" w:rsidRPr="008A7268" w:rsidRDefault="000B2D3B" w:rsidP="007D3038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single" w:sz="4" w:space="0" w:color="FFFFFF" w:themeColor="background1"/>
            </w:tcBorders>
            <w:vAlign w:val="center"/>
          </w:tcPr>
          <w:p w14:paraId="33CA7C69" w14:textId="77777777" w:rsidR="000B2D3B" w:rsidRPr="008A7268" w:rsidRDefault="000B2D3B" w:rsidP="007D3038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0B2D3B" w:rsidRPr="008A7268" w14:paraId="1E28D264" w14:textId="77777777" w:rsidTr="000B2D3B">
        <w:trPr>
          <w:trHeight w:val="260"/>
        </w:trPr>
        <w:tc>
          <w:tcPr>
            <w:tcW w:w="0" w:type="auto"/>
            <w:vMerge w:val="restart"/>
            <w:tcBorders>
              <w:right w:val="single" w:sz="4" w:space="0" w:color="FFFFFF" w:themeColor="background1"/>
            </w:tcBorders>
            <w:vAlign w:val="center"/>
          </w:tcPr>
          <w:p w14:paraId="5B34D502" w14:textId="77777777" w:rsidR="000B2D3B" w:rsidRPr="008A7268" w:rsidRDefault="000B2D3B" w:rsidP="007D3038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8A7268">
              <w:rPr>
                <w:rFonts w:cstheme="minorHAnsi"/>
                <w:b/>
                <w:bCs/>
                <w:sz w:val="18"/>
                <w:szCs w:val="18"/>
              </w:rPr>
              <w:t>Bean et al.</w:t>
            </w:r>
          </w:p>
          <w:p w14:paraId="14DC8339" w14:textId="77777777" w:rsidR="000B2D3B" w:rsidRPr="008A7268" w:rsidRDefault="000B2D3B" w:rsidP="007D3038">
            <w:pPr>
              <w:rPr>
                <w:rFonts w:cstheme="minorHAnsi"/>
                <w:sz w:val="18"/>
                <w:szCs w:val="18"/>
              </w:rPr>
            </w:pPr>
            <w:r w:rsidRPr="008A7268">
              <w:rPr>
                <w:rFonts w:cstheme="minorHAnsi"/>
                <w:sz w:val="18"/>
                <w:szCs w:val="18"/>
              </w:rPr>
              <w:t>2018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AA2DED9" w14:textId="77777777" w:rsidR="000B2D3B" w:rsidRPr="008A7268" w:rsidRDefault="000B2D3B" w:rsidP="007D3038">
            <w:pPr>
              <w:rPr>
                <w:rFonts w:cstheme="minorHAnsi"/>
                <w:sz w:val="18"/>
                <w:szCs w:val="18"/>
              </w:rPr>
            </w:pPr>
            <w:r w:rsidRPr="008A7268">
              <w:rPr>
                <w:rFonts w:cstheme="minorHAnsi"/>
                <w:sz w:val="18"/>
                <w:szCs w:val="18"/>
              </w:rPr>
              <w:t xml:space="preserve">Outpatient 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54C0D11" w14:textId="77777777" w:rsidR="000B2D3B" w:rsidRPr="008A7268" w:rsidRDefault="000B2D3B" w:rsidP="007D3038">
            <w:pPr>
              <w:rPr>
                <w:rFonts w:cstheme="minorHAnsi"/>
                <w:sz w:val="18"/>
                <w:szCs w:val="18"/>
              </w:rPr>
            </w:pPr>
            <w:r w:rsidRPr="008A7268">
              <w:rPr>
                <w:rFonts w:cstheme="minorHAnsi"/>
                <w:sz w:val="18"/>
                <w:szCs w:val="18"/>
              </w:rPr>
              <w:t>Median 59.8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8A7268">
              <w:rPr>
                <w:rFonts w:cstheme="minorHAnsi"/>
                <w:sz w:val="18"/>
                <w:szCs w:val="18"/>
              </w:rPr>
              <w:t>(57-61.8)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19DFDAC" w14:textId="77777777" w:rsidR="000B2D3B" w:rsidRPr="008A7268" w:rsidRDefault="000B2D3B" w:rsidP="007D303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A7268">
              <w:rPr>
                <w:rFonts w:cstheme="minorHAnsi"/>
                <w:sz w:val="18"/>
                <w:szCs w:val="18"/>
              </w:rPr>
              <w:t>50%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51987AD" w14:textId="77777777" w:rsidR="000B2D3B" w:rsidRPr="008A7268" w:rsidRDefault="000B2D3B" w:rsidP="007D303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A7268">
              <w:rPr>
                <w:rFonts w:cstheme="minorHAnsi"/>
                <w:sz w:val="18"/>
                <w:szCs w:val="18"/>
              </w:rPr>
              <w:t>II: 66.7%</w:t>
            </w:r>
          </w:p>
          <w:p w14:paraId="2F76C9AC" w14:textId="77777777" w:rsidR="000B2D3B" w:rsidRPr="008A7268" w:rsidRDefault="000B2D3B" w:rsidP="007D303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A7268">
              <w:rPr>
                <w:rFonts w:cstheme="minorHAnsi"/>
                <w:sz w:val="18"/>
                <w:szCs w:val="18"/>
              </w:rPr>
              <w:t>III: 33.3%</w:t>
            </w:r>
          </w:p>
        </w:tc>
        <w:tc>
          <w:tcPr>
            <w:tcW w:w="0" w:type="auto"/>
            <w:gridSpan w:val="2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B238C72" w14:textId="77777777" w:rsidR="000B2D3B" w:rsidRPr="008A7268" w:rsidRDefault="000B2D3B" w:rsidP="007D303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A7268">
              <w:rPr>
                <w:rFonts w:cstheme="minorHAnsi"/>
                <w:sz w:val="18"/>
                <w:szCs w:val="18"/>
              </w:rPr>
              <w:t>Cardiopulmonary: 19.1%</w:t>
            </w:r>
          </w:p>
        </w:tc>
        <w:tc>
          <w:tcPr>
            <w:tcW w:w="0" w:type="auto"/>
            <w:vMerge w:val="restart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DCFDDC3" w14:textId="77777777" w:rsidR="000B2D3B" w:rsidRPr="008A7268" w:rsidRDefault="000B2D3B" w:rsidP="007D303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A7268">
              <w:rPr>
                <w:rFonts w:cstheme="minorHAnsi"/>
                <w:sz w:val="18"/>
                <w:szCs w:val="18"/>
              </w:rPr>
              <w:t>NR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A7B4E7E" w14:textId="77777777" w:rsidR="000B2D3B" w:rsidRPr="008A7268" w:rsidRDefault="000B2D3B" w:rsidP="007D303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A7268">
              <w:rPr>
                <w:rFonts w:cstheme="minorHAnsi"/>
                <w:sz w:val="18"/>
                <w:szCs w:val="18"/>
              </w:rPr>
              <w:t>15%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77F0AA4" w14:textId="77777777" w:rsidR="000B2D3B" w:rsidRPr="008A7268" w:rsidRDefault="000B2D3B" w:rsidP="007D303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A7268">
              <w:rPr>
                <w:rFonts w:cstheme="minorHAnsi"/>
                <w:sz w:val="18"/>
                <w:szCs w:val="18"/>
              </w:rPr>
              <w:t>BMI mean 29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5FC831BC" w14:textId="77777777" w:rsidR="000B2D3B" w:rsidRPr="008A7268" w:rsidRDefault="000B2D3B" w:rsidP="007D303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A7268">
              <w:rPr>
                <w:rFonts w:cstheme="minorHAnsi"/>
                <w:sz w:val="18"/>
                <w:szCs w:val="18"/>
              </w:rPr>
              <w:t>10%</w:t>
            </w:r>
          </w:p>
        </w:tc>
      </w:tr>
      <w:tr w:rsidR="000B2D3B" w:rsidRPr="008A7268" w14:paraId="7589134F" w14:textId="77777777" w:rsidTr="000B2D3B">
        <w:trPr>
          <w:trHeight w:val="87"/>
        </w:trPr>
        <w:tc>
          <w:tcPr>
            <w:tcW w:w="0" w:type="auto"/>
            <w:vMerge/>
            <w:tcBorders>
              <w:right w:val="single" w:sz="4" w:space="0" w:color="FFFFFF" w:themeColor="background1"/>
            </w:tcBorders>
            <w:vAlign w:val="center"/>
          </w:tcPr>
          <w:p w14:paraId="1F1BF8AF" w14:textId="77777777" w:rsidR="000B2D3B" w:rsidRPr="008A7268" w:rsidRDefault="000B2D3B" w:rsidP="007D3038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F200773" w14:textId="77777777" w:rsidR="000B2D3B" w:rsidRPr="008A7268" w:rsidRDefault="000B2D3B" w:rsidP="007D3038">
            <w:pPr>
              <w:rPr>
                <w:rFonts w:cstheme="minorHAnsi"/>
                <w:sz w:val="18"/>
                <w:szCs w:val="18"/>
              </w:rPr>
            </w:pPr>
            <w:r w:rsidRPr="008A7268">
              <w:rPr>
                <w:rFonts w:cstheme="minorHAnsi"/>
                <w:sz w:val="18"/>
                <w:szCs w:val="18"/>
              </w:rPr>
              <w:t>Inpatient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ACA9141" w14:textId="77777777" w:rsidR="000B2D3B" w:rsidRPr="008A7268" w:rsidRDefault="000B2D3B" w:rsidP="007D3038">
            <w:pPr>
              <w:rPr>
                <w:rFonts w:cstheme="minorHAnsi"/>
                <w:sz w:val="18"/>
                <w:szCs w:val="18"/>
              </w:rPr>
            </w:pPr>
            <w:r w:rsidRPr="008A7268">
              <w:rPr>
                <w:rFonts w:cstheme="minorHAnsi"/>
                <w:sz w:val="18"/>
                <w:szCs w:val="18"/>
              </w:rPr>
              <w:t>Median 59.9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8A7268">
              <w:rPr>
                <w:rFonts w:cstheme="minorHAnsi"/>
                <w:sz w:val="18"/>
                <w:szCs w:val="18"/>
              </w:rPr>
              <w:t>(55.9-62.8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8335995" w14:textId="77777777" w:rsidR="000B2D3B" w:rsidRPr="008A7268" w:rsidRDefault="000B2D3B" w:rsidP="007D303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A7268">
              <w:rPr>
                <w:rFonts w:cstheme="minorHAnsi"/>
                <w:sz w:val="18"/>
                <w:szCs w:val="18"/>
              </w:rPr>
              <w:t>48.7%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5008357" w14:textId="77777777" w:rsidR="000B2D3B" w:rsidRPr="008A7268" w:rsidRDefault="000B2D3B" w:rsidP="007D303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A7268">
              <w:rPr>
                <w:rFonts w:cstheme="minorHAnsi"/>
                <w:sz w:val="18"/>
                <w:szCs w:val="18"/>
              </w:rPr>
              <w:t>II: 37.5%</w:t>
            </w:r>
            <w:r w:rsidRPr="008A7268">
              <w:rPr>
                <w:rFonts w:cstheme="minorHAnsi"/>
                <w:sz w:val="18"/>
                <w:szCs w:val="18"/>
              </w:rPr>
              <w:br/>
              <w:t>III: 62.5%</w:t>
            </w:r>
          </w:p>
        </w:tc>
        <w:tc>
          <w:tcPr>
            <w:tcW w:w="0" w:type="auto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FBB951F" w14:textId="77777777" w:rsidR="000B2D3B" w:rsidRPr="008A7268" w:rsidRDefault="000B2D3B" w:rsidP="007D303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A7268">
              <w:rPr>
                <w:rFonts w:cstheme="minorHAnsi"/>
                <w:sz w:val="18"/>
                <w:szCs w:val="18"/>
              </w:rPr>
              <w:t>Cardiopulmonary: 35%</w:t>
            </w:r>
          </w:p>
        </w:tc>
        <w:tc>
          <w:tcPr>
            <w:tcW w:w="0" w:type="auto"/>
            <w:vMerge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A548B0C" w14:textId="77777777" w:rsidR="000B2D3B" w:rsidRPr="008A7268" w:rsidRDefault="000B2D3B" w:rsidP="007D3038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8671B76" w14:textId="77777777" w:rsidR="000B2D3B" w:rsidRPr="008A7268" w:rsidRDefault="000B2D3B" w:rsidP="007D303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A7268">
              <w:rPr>
                <w:rFonts w:cstheme="minorHAnsi"/>
                <w:sz w:val="18"/>
                <w:szCs w:val="18"/>
              </w:rPr>
              <w:t>24.3%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6953802" w14:textId="77777777" w:rsidR="000B2D3B" w:rsidRPr="008A7268" w:rsidRDefault="000B2D3B" w:rsidP="007D303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A7268">
              <w:rPr>
                <w:rFonts w:cstheme="minorHAnsi"/>
                <w:sz w:val="18"/>
                <w:szCs w:val="18"/>
              </w:rPr>
              <w:t>BMI mean 30.6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</w:tcBorders>
            <w:vAlign w:val="center"/>
          </w:tcPr>
          <w:p w14:paraId="5592A321" w14:textId="77777777" w:rsidR="000B2D3B" w:rsidRPr="008A7268" w:rsidRDefault="000B2D3B" w:rsidP="007D303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A7268">
              <w:rPr>
                <w:rFonts w:cstheme="minorHAnsi"/>
                <w:sz w:val="18"/>
                <w:szCs w:val="18"/>
              </w:rPr>
              <w:t>18.9%</w:t>
            </w:r>
          </w:p>
        </w:tc>
      </w:tr>
      <w:tr w:rsidR="000B2D3B" w:rsidRPr="008A7268" w14:paraId="5063168F" w14:textId="77777777" w:rsidTr="000B2D3B">
        <w:tc>
          <w:tcPr>
            <w:tcW w:w="0" w:type="auto"/>
            <w:vMerge w:val="restart"/>
            <w:tcBorders>
              <w:right w:val="single" w:sz="4" w:space="0" w:color="FFFFFF" w:themeColor="background1"/>
            </w:tcBorders>
            <w:vAlign w:val="center"/>
          </w:tcPr>
          <w:p w14:paraId="26B6B43D" w14:textId="77777777" w:rsidR="000B2D3B" w:rsidRPr="008A7268" w:rsidRDefault="000B2D3B" w:rsidP="007D3038">
            <w:pPr>
              <w:rPr>
                <w:rFonts w:cstheme="minorHAnsi"/>
                <w:b/>
                <w:bCs/>
                <w:sz w:val="18"/>
                <w:szCs w:val="18"/>
              </w:rPr>
            </w:pPr>
            <w:proofErr w:type="spellStart"/>
            <w:r w:rsidRPr="008A7268">
              <w:rPr>
                <w:rFonts w:cstheme="minorHAnsi"/>
                <w:b/>
                <w:bCs/>
                <w:sz w:val="18"/>
                <w:szCs w:val="18"/>
              </w:rPr>
              <w:t>Cancienne</w:t>
            </w:r>
            <w:proofErr w:type="spellEnd"/>
            <w:r w:rsidRPr="008A7268">
              <w:rPr>
                <w:rFonts w:cstheme="minorHAnsi"/>
                <w:b/>
                <w:bCs/>
                <w:sz w:val="18"/>
                <w:szCs w:val="18"/>
              </w:rPr>
              <w:t xml:space="preserve"> et al.</w:t>
            </w:r>
          </w:p>
          <w:p w14:paraId="4A2D496C" w14:textId="77777777" w:rsidR="000B2D3B" w:rsidRPr="008A7268" w:rsidRDefault="000B2D3B" w:rsidP="007D3038">
            <w:pPr>
              <w:rPr>
                <w:rFonts w:cstheme="minorHAnsi"/>
                <w:sz w:val="18"/>
                <w:szCs w:val="18"/>
              </w:rPr>
            </w:pPr>
            <w:r w:rsidRPr="008A7268">
              <w:rPr>
                <w:rFonts w:cstheme="minorHAnsi"/>
                <w:sz w:val="18"/>
                <w:szCs w:val="18"/>
              </w:rPr>
              <w:t>2017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6669617" w14:textId="77777777" w:rsidR="000B2D3B" w:rsidRPr="008A7268" w:rsidRDefault="000B2D3B" w:rsidP="007D3038">
            <w:pPr>
              <w:rPr>
                <w:rFonts w:cstheme="minorHAnsi"/>
                <w:sz w:val="18"/>
                <w:szCs w:val="18"/>
              </w:rPr>
            </w:pPr>
            <w:r w:rsidRPr="008A7268">
              <w:rPr>
                <w:rFonts w:cstheme="minorHAnsi"/>
                <w:sz w:val="18"/>
                <w:szCs w:val="18"/>
              </w:rPr>
              <w:t xml:space="preserve">Outpatient 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898D2BC" w14:textId="77777777" w:rsidR="000B2D3B" w:rsidRPr="008A7268" w:rsidRDefault="000B2D3B" w:rsidP="007D3038">
            <w:pPr>
              <w:rPr>
                <w:rFonts w:cstheme="minorHAnsi"/>
                <w:sz w:val="18"/>
                <w:szCs w:val="18"/>
              </w:rPr>
            </w:pPr>
            <w:r w:rsidRPr="008A7268">
              <w:rPr>
                <w:rFonts w:cstheme="minorHAnsi"/>
                <w:sz w:val="18"/>
                <w:szCs w:val="18"/>
              </w:rPr>
              <w:t xml:space="preserve">&lt;50 (1.6%); 50-59 (6.7%); </w:t>
            </w:r>
            <w:r w:rsidRPr="008A7268">
              <w:rPr>
                <w:rFonts w:cstheme="minorHAnsi"/>
                <w:sz w:val="18"/>
                <w:szCs w:val="18"/>
              </w:rPr>
              <w:br/>
              <w:t>60-69 (31.3%); 70-79 (45.5%); 80-89 (13.7%); &gt;= 90 (1.3%)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9D96318" w14:textId="77777777" w:rsidR="000B2D3B" w:rsidRPr="008A7268" w:rsidRDefault="000B2D3B" w:rsidP="007D303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A7268">
              <w:rPr>
                <w:rFonts w:cstheme="minorHAnsi"/>
                <w:sz w:val="18"/>
                <w:szCs w:val="18"/>
              </w:rPr>
              <w:t>45.3%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3BB5FAB" w14:textId="77777777" w:rsidR="000B2D3B" w:rsidRPr="008A7268" w:rsidRDefault="000B2D3B" w:rsidP="007D303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A7268">
              <w:rPr>
                <w:rFonts w:cstheme="minorHAnsi"/>
                <w:sz w:val="18"/>
                <w:szCs w:val="18"/>
              </w:rPr>
              <w:t>NR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651F5B1" w14:textId="77777777" w:rsidR="000B2D3B" w:rsidRPr="008A7268" w:rsidRDefault="000B2D3B" w:rsidP="007D303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A7268">
              <w:rPr>
                <w:rFonts w:cstheme="minorHAnsi"/>
                <w:sz w:val="18"/>
                <w:szCs w:val="18"/>
              </w:rPr>
              <w:t>NR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14B6796" w14:textId="77777777" w:rsidR="000B2D3B" w:rsidRPr="008A7268" w:rsidRDefault="000B2D3B" w:rsidP="007D303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A7268">
              <w:rPr>
                <w:rFonts w:cstheme="minorHAnsi"/>
                <w:sz w:val="18"/>
                <w:szCs w:val="18"/>
              </w:rPr>
              <w:t>38%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4D1A8A1" w14:textId="77777777" w:rsidR="000B2D3B" w:rsidRPr="008A7268" w:rsidRDefault="000B2D3B" w:rsidP="007D303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A7268">
              <w:rPr>
                <w:rFonts w:cstheme="minorHAnsi"/>
                <w:sz w:val="18"/>
                <w:szCs w:val="18"/>
              </w:rPr>
              <w:t>NR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A3EF8BD" w14:textId="77777777" w:rsidR="000B2D3B" w:rsidRPr="008A7268" w:rsidRDefault="000B2D3B" w:rsidP="007D303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A7268">
              <w:rPr>
                <w:rFonts w:cstheme="minorHAnsi"/>
                <w:sz w:val="18"/>
                <w:szCs w:val="18"/>
              </w:rPr>
              <w:t>42.2%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CD93E35" w14:textId="77777777" w:rsidR="000B2D3B" w:rsidRPr="008A7268" w:rsidRDefault="000B2D3B" w:rsidP="007D303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A7268">
              <w:rPr>
                <w:rFonts w:cstheme="minorHAnsi"/>
                <w:sz w:val="18"/>
                <w:szCs w:val="18"/>
              </w:rPr>
              <w:t>42.2%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55343F09" w14:textId="77777777" w:rsidR="000B2D3B" w:rsidRPr="008A7268" w:rsidRDefault="000B2D3B" w:rsidP="007D303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A7268">
              <w:rPr>
                <w:rFonts w:cstheme="minorHAnsi"/>
                <w:sz w:val="18"/>
                <w:szCs w:val="18"/>
              </w:rPr>
              <w:t>15.7%</w:t>
            </w:r>
          </w:p>
        </w:tc>
      </w:tr>
      <w:tr w:rsidR="000B2D3B" w:rsidRPr="008A7268" w14:paraId="44EC317B" w14:textId="77777777" w:rsidTr="000B2D3B">
        <w:trPr>
          <w:trHeight w:val="953"/>
        </w:trPr>
        <w:tc>
          <w:tcPr>
            <w:tcW w:w="0" w:type="auto"/>
            <w:vMerge/>
            <w:tcBorders>
              <w:right w:val="single" w:sz="4" w:space="0" w:color="FFFFFF" w:themeColor="background1"/>
            </w:tcBorders>
            <w:vAlign w:val="center"/>
          </w:tcPr>
          <w:p w14:paraId="04654112" w14:textId="77777777" w:rsidR="000B2D3B" w:rsidRPr="008A7268" w:rsidRDefault="000B2D3B" w:rsidP="007D3038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B7E1034" w14:textId="77777777" w:rsidR="000B2D3B" w:rsidRPr="008A7268" w:rsidRDefault="000B2D3B" w:rsidP="007D3038">
            <w:pPr>
              <w:rPr>
                <w:rFonts w:cstheme="minorHAnsi"/>
                <w:sz w:val="18"/>
                <w:szCs w:val="18"/>
              </w:rPr>
            </w:pPr>
            <w:r w:rsidRPr="008A7268">
              <w:rPr>
                <w:rFonts w:cstheme="minorHAnsi"/>
                <w:sz w:val="18"/>
                <w:szCs w:val="18"/>
              </w:rPr>
              <w:t>Inpatient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E406B5C" w14:textId="77777777" w:rsidR="000B2D3B" w:rsidRPr="008A7268" w:rsidRDefault="000B2D3B" w:rsidP="007D3038">
            <w:pPr>
              <w:rPr>
                <w:rFonts w:cstheme="minorHAnsi"/>
                <w:sz w:val="18"/>
                <w:szCs w:val="18"/>
              </w:rPr>
            </w:pPr>
            <w:r w:rsidRPr="008A7268">
              <w:rPr>
                <w:rFonts w:cstheme="minorHAnsi"/>
                <w:sz w:val="18"/>
                <w:szCs w:val="18"/>
              </w:rPr>
              <w:t>&lt;50 (1.6%); 50-59 (6.7%);</w:t>
            </w:r>
            <w:r w:rsidRPr="008A7268">
              <w:rPr>
                <w:rFonts w:cstheme="minorHAnsi"/>
                <w:sz w:val="18"/>
                <w:szCs w:val="18"/>
              </w:rPr>
              <w:br/>
              <w:t>60-69 (31.2%); 70-79 (45.6%); 80-89 (13.7%); &gt;= 90 (1.3%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863ABC6" w14:textId="77777777" w:rsidR="000B2D3B" w:rsidRPr="008A7268" w:rsidRDefault="000B2D3B" w:rsidP="007D303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A7268">
              <w:rPr>
                <w:rFonts w:cstheme="minorHAnsi"/>
                <w:sz w:val="18"/>
                <w:szCs w:val="18"/>
              </w:rPr>
              <w:t>45.3%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2C18E70" w14:textId="77777777" w:rsidR="000B2D3B" w:rsidRPr="008A7268" w:rsidRDefault="000B2D3B" w:rsidP="007D303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A7268">
              <w:rPr>
                <w:rFonts w:cstheme="minorHAnsi"/>
                <w:sz w:val="18"/>
                <w:szCs w:val="18"/>
              </w:rPr>
              <w:t>NR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68251C7" w14:textId="77777777" w:rsidR="000B2D3B" w:rsidRPr="008A7268" w:rsidRDefault="000B2D3B" w:rsidP="007D303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A7268">
              <w:rPr>
                <w:rFonts w:cstheme="minorHAnsi"/>
                <w:sz w:val="18"/>
                <w:szCs w:val="18"/>
              </w:rPr>
              <w:t>NR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0881922" w14:textId="77777777" w:rsidR="000B2D3B" w:rsidRPr="008A7268" w:rsidRDefault="000B2D3B" w:rsidP="007D303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A7268">
              <w:rPr>
                <w:rFonts w:cstheme="minorHAnsi"/>
                <w:sz w:val="18"/>
                <w:szCs w:val="18"/>
              </w:rPr>
              <w:t>37.7%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038FF06" w14:textId="77777777" w:rsidR="000B2D3B" w:rsidRPr="008A7268" w:rsidRDefault="000B2D3B" w:rsidP="007D303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A7268">
              <w:rPr>
                <w:rFonts w:cstheme="minorHAnsi"/>
                <w:sz w:val="18"/>
                <w:szCs w:val="18"/>
              </w:rPr>
              <w:t>NR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59C6291" w14:textId="77777777" w:rsidR="000B2D3B" w:rsidRPr="008A7268" w:rsidRDefault="000B2D3B" w:rsidP="007D303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A7268">
              <w:rPr>
                <w:rFonts w:cstheme="minorHAnsi"/>
                <w:sz w:val="18"/>
                <w:szCs w:val="18"/>
              </w:rPr>
              <w:t>42.1%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B7E4944" w14:textId="77777777" w:rsidR="000B2D3B" w:rsidRPr="008A7268" w:rsidRDefault="000B2D3B" w:rsidP="007D303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A7268">
              <w:rPr>
                <w:rFonts w:cstheme="minorHAnsi"/>
                <w:sz w:val="18"/>
                <w:szCs w:val="18"/>
              </w:rPr>
              <w:t>41.9%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</w:tcBorders>
            <w:vAlign w:val="center"/>
          </w:tcPr>
          <w:p w14:paraId="76CD8174" w14:textId="77777777" w:rsidR="000B2D3B" w:rsidRPr="008A7268" w:rsidRDefault="000B2D3B" w:rsidP="007D303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A7268">
              <w:rPr>
                <w:rFonts w:cstheme="minorHAnsi"/>
                <w:sz w:val="18"/>
                <w:szCs w:val="18"/>
              </w:rPr>
              <w:t>15.5%</w:t>
            </w:r>
          </w:p>
        </w:tc>
      </w:tr>
      <w:tr w:rsidR="000B2D3B" w:rsidRPr="008A7268" w14:paraId="3AD5DCF8" w14:textId="77777777" w:rsidTr="000B2D3B">
        <w:tc>
          <w:tcPr>
            <w:tcW w:w="0" w:type="auto"/>
            <w:vMerge w:val="restart"/>
            <w:tcBorders>
              <w:right w:val="single" w:sz="4" w:space="0" w:color="FFFFFF" w:themeColor="background1"/>
            </w:tcBorders>
            <w:vAlign w:val="center"/>
          </w:tcPr>
          <w:p w14:paraId="34331CB7" w14:textId="77777777" w:rsidR="000B2D3B" w:rsidRPr="008A7268" w:rsidRDefault="000B2D3B" w:rsidP="007D3038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8A7268">
              <w:rPr>
                <w:rFonts w:cstheme="minorHAnsi"/>
                <w:b/>
                <w:bCs/>
                <w:sz w:val="18"/>
                <w:szCs w:val="18"/>
              </w:rPr>
              <w:t>Brolin et al.</w:t>
            </w:r>
          </w:p>
          <w:p w14:paraId="27E17AF0" w14:textId="77777777" w:rsidR="000B2D3B" w:rsidRPr="008A7268" w:rsidRDefault="000B2D3B" w:rsidP="007D3038">
            <w:pPr>
              <w:rPr>
                <w:rFonts w:cstheme="minorHAnsi"/>
                <w:sz w:val="18"/>
                <w:szCs w:val="18"/>
              </w:rPr>
            </w:pPr>
            <w:r w:rsidRPr="008A7268">
              <w:rPr>
                <w:rFonts w:cstheme="minorHAnsi"/>
                <w:sz w:val="18"/>
                <w:szCs w:val="18"/>
              </w:rPr>
              <w:t>2017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0361697" w14:textId="77777777" w:rsidR="000B2D3B" w:rsidRPr="008A7268" w:rsidRDefault="000B2D3B" w:rsidP="007D3038">
            <w:pPr>
              <w:rPr>
                <w:rFonts w:cstheme="minorHAnsi"/>
                <w:sz w:val="18"/>
                <w:szCs w:val="18"/>
              </w:rPr>
            </w:pPr>
            <w:r w:rsidRPr="008A7268">
              <w:rPr>
                <w:rFonts w:cstheme="minorHAnsi"/>
                <w:sz w:val="18"/>
                <w:szCs w:val="18"/>
              </w:rPr>
              <w:t xml:space="preserve">Outpatient 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60D6AB0" w14:textId="77777777" w:rsidR="000B2D3B" w:rsidRPr="008A7268" w:rsidRDefault="000B2D3B" w:rsidP="007D3038">
            <w:pPr>
              <w:rPr>
                <w:rFonts w:cstheme="minorHAnsi"/>
                <w:sz w:val="18"/>
                <w:szCs w:val="18"/>
              </w:rPr>
            </w:pPr>
            <w:r w:rsidRPr="008A7268">
              <w:rPr>
                <w:rFonts w:cstheme="minorHAnsi"/>
                <w:sz w:val="18"/>
                <w:szCs w:val="18"/>
              </w:rPr>
              <w:t>Mean 56.2 (33-68)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BC28E85" w14:textId="77777777" w:rsidR="000B2D3B" w:rsidRPr="008A7268" w:rsidRDefault="000B2D3B" w:rsidP="007D303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A7268">
              <w:rPr>
                <w:rFonts w:cstheme="minorHAnsi"/>
                <w:sz w:val="18"/>
                <w:szCs w:val="18"/>
              </w:rPr>
              <w:t>76.6%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1E26115" w14:textId="77777777" w:rsidR="000B2D3B" w:rsidRPr="008A7268" w:rsidRDefault="000B2D3B" w:rsidP="007D303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A7268">
              <w:rPr>
                <w:rFonts w:cstheme="minorHAnsi"/>
                <w:sz w:val="18"/>
                <w:szCs w:val="18"/>
              </w:rPr>
              <w:t>Mean: 2.1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4B31128" w14:textId="77777777" w:rsidR="000B2D3B" w:rsidRPr="008A7268" w:rsidRDefault="000B2D3B" w:rsidP="007D303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A7268">
              <w:rPr>
                <w:rFonts w:cstheme="minorHAnsi"/>
                <w:sz w:val="18"/>
                <w:szCs w:val="18"/>
              </w:rPr>
              <w:t>NR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4A62405" w14:textId="77777777" w:rsidR="000B2D3B" w:rsidRPr="008A7268" w:rsidRDefault="000B2D3B" w:rsidP="007D303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A7268">
              <w:rPr>
                <w:rFonts w:cstheme="minorHAnsi"/>
                <w:sz w:val="18"/>
                <w:szCs w:val="18"/>
              </w:rPr>
              <w:t>NR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4C0A14B" w14:textId="77777777" w:rsidR="000B2D3B" w:rsidRPr="008A7268" w:rsidRDefault="000B2D3B" w:rsidP="007D303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A7268">
              <w:rPr>
                <w:rFonts w:cstheme="minorHAnsi"/>
                <w:sz w:val="18"/>
                <w:szCs w:val="18"/>
              </w:rPr>
              <w:t>NR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CF88D0A" w14:textId="77777777" w:rsidR="000B2D3B" w:rsidRPr="008A7268" w:rsidRDefault="000B2D3B" w:rsidP="007D303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A7268">
              <w:rPr>
                <w:rFonts w:cstheme="minorHAnsi"/>
                <w:sz w:val="18"/>
                <w:szCs w:val="18"/>
              </w:rPr>
              <w:t>NR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647ADD2" w14:textId="77777777" w:rsidR="000B2D3B" w:rsidRPr="008A7268" w:rsidRDefault="000B2D3B" w:rsidP="007D303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A7268">
              <w:rPr>
                <w:rFonts w:cstheme="minorHAnsi"/>
                <w:sz w:val="18"/>
                <w:szCs w:val="18"/>
              </w:rPr>
              <w:t>BMI mean: 31.6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46E42E6D" w14:textId="77777777" w:rsidR="000B2D3B" w:rsidRPr="008A7268" w:rsidRDefault="000B2D3B" w:rsidP="007D303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A7268">
              <w:rPr>
                <w:rFonts w:cstheme="minorHAnsi"/>
                <w:sz w:val="18"/>
                <w:szCs w:val="18"/>
              </w:rPr>
              <w:t>NR</w:t>
            </w:r>
          </w:p>
        </w:tc>
      </w:tr>
      <w:tr w:rsidR="000B2D3B" w:rsidRPr="008A7268" w14:paraId="35190291" w14:textId="77777777" w:rsidTr="000B2D3B">
        <w:trPr>
          <w:trHeight w:val="737"/>
        </w:trPr>
        <w:tc>
          <w:tcPr>
            <w:tcW w:w="0" w:type="auto"/>
            <w:vMerge/>
            <w:tcBorders>
              <w:right w:val="single" w:sz="4" w:space="0" w:color="FFFFFF" w:themeColor="background1"/>
            </w:tcBorders>
            <w:vAlign w:val="center"/>
          </w:tcPr>
          <w:p w14:paraId="398AF9F9" w14:textId="77777777" w:rsidR="000B2D3B" w:rsidRPr="008A7268" w:rsidRDefault="000B2D3B" w:rsidP="007D3038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3A4A42B" w14:textId="77777777" w:rsidR="000B2D3B" w:rsidRPr="008A7268" w:rsidRDefault="000B2D3B" w:rsidP="007D3038">
            <w:pPr>
              <w:rPr>
                <w:rFonts w:cstheme="minorHAnsi"/>
                <w:sz w:val="18"/>
                <w:szCs w:val="18"/>
              </w:rPr>
            </w:pPr>
            <w:r w:rsidRPr="008A7268">
              <w:rPr>
                <w:rFonts w:cstheme="minorHAnsi"/>
                <w:sz w:val="18"/>
                <w:szCs w:val="18"/>
              </w:rPr>
              <w:t>Inpatient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E3ACFDF" w14:textId="77777777" w:rsidR="000B2D3B" w:rsidRPr="008A7268" w:rsidRDefault="000B2D3B" w:rsidP="007D3038">
            <w:pPr>
              <w:rPr>
                <w:rFonts w:cstheme="minorHAnsi"/>
                <w:sz w:val="18"/>
                <w:szCs w:val="18"/>
              </w:rPr>
            </w:pPr>
            <w:r w:rsidRPr="008A7268">
              <w:rPr>
                <w:rFonts w:cstheme="minorHAnsi"/>
                <w:sz w:val="18"/>
                <w:szCs w:val="18"/>
              </w:rPr>
              <w:t>Mean 54.2 (28-63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1459E71" w14:textId="77777777" w:rsidR="000B2D3B" w:rsidRPr="008A7268" w:rsidRDefault="000B2D3B" w:rsidP="007D303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A7268">
              <w:rPr>
                <w:rFonts w:cstheme="minorHAnsi"/>
                <w:sz w:val="18"/>
                <w:szCs w:val="18"/>
              </w:rPr>
              <w:t>46.6%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6DC156A" w14:textId="77777777" w:rsidR="000B2D3B" w:rsidRPr="008A7268" w:rsidRDefault="000B2D3B" w:rsidP="007D303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A7268">
              <w:rPr>
                <w:rFonts w:cstheme="minorHAnsi"/>
                <w:sz w:val="18"/>
                <w:szCs w:val="18"/>
              </w:rPr>
              <w:t>Mean: 2.3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42E5E78" w14:textId="77777777" w:rsidR="000B2D3B" w:rsidRPr="008A7268" w:rsidRDefault="000B2D3B" w:rsidP="007D303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A7268">
              <w:rPr>
                <w:rFonts w:cstheme="minorHAnsi"/>
                <w:sz w:val="18"/>
                <w:szCs w:val="18"/>
              </w:rPr>
              <w:t>NR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1EB0F11" w14:textId="77777777" w:rsidR="000B2D3B" w:rsidRPr="008A7268" w:rsidRDefault="000B2D3B" w:rsidP="007D303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A7268">
              <w:rPr>
                <w:rFonts w:cstheme="minorHAnsi"/>
                <w:sz w:val="18"/>
                <w:szCs w:val="18"/>
              </w:rPr>
              <w:t>NR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1ADC11E" w14:textId="77777777" w:rsidR="000B2D3B" w:rsidRPr="008A7268" w:rsidRDefault="000B2D3B" w:rsidP="007D303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A7268">
              <w:rPr>
                <w:rFonts w:cstheme="minorHAnsi"/>
                <w:sz w:val="18"/>
                <w:szCs w:val="18"/>
              </w:rPr>
              <w:t>NR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1D64962" w14:textId="77777777" w:rsidR="000B2D3B" w:rsidRPr="008A7268" w:rsidRDefault="000B2D3B" w:rsidP="007D303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A7268">
              <w:rPr>
                <w:rFonts w:cstheme="minorHAnsi"/>
                <w:sz w:val="18"/>
                <w:szCs w:val="18"/>
              </w:rPr>
              <w:t>NR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4C9F1E6" w14:textId="77777777" w:rsidR="000B2D3B" w:rsidRPr="008A7268" w:rsidRDefault="000B2D3B" w:rsidP="007D303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A7268">
              <w:rPr>
                <w:rFonts w:cstheme="minorHAnsi"/>
                <w:sz w:val="18"/>
                <w:szCs w:val="18"/>
              </w:rPr>
              <w:t>BMI mean: 31.5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</w:tcBorders>
            <w:vAlign w:val="center"/>
          </w:tcPr>
          <w:p w14:paraId="2251BEFF" w14:textId="77777777" w:rsidR="000B2D3B" w:rsidRPr="008A7268" w:rsidRDefault="000B2D3B" w:rsidP="007D303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A7268">
              <w:rPr>
                <w:rFonts w:cstheme="minorHAnsi"/>
                <w:sz w:val="18"/>
                <w:szCs w:val="18"/>
              </w:rPr>
              <w:t>NR</w:t>
            </w:r>
          </w:p>
        </w:tc>
      </w:tr>
      <w:tr w:rsidR="000B2D3B" w:rsidRPr="008A7268" w14:paraId="47629576" w14:textId="77777777" w:rsidTr="000B2D3B">
        <w:trPr>
          <w:trHeight w:val="87"/>
        </w:trPr>
        <w:tc>
          <w:tcPr>
            <w:tcW w:w="0" w:type="auto"/>
            <w:vMerge w:val="restart"/>
            <w:tcBorders>
              <w:right w:val="single" w:sz="4" w:space="0" w:color="FFFFFF" w:themeColor="background1"/>
            </w:tcBorders>
            <w:vAlign w:val="center"/>
          </w:tcPr>
          <w:p w14:paraId="1B843258" w14:textId="77777777" w:rsidR="000B2D3B" w:rsidRPr="008A7268" w:rsidRDefault="000B2D3B" w:rsidP="007D3038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8A7268">
              <w:rPr>
                <w:rFonts w:cstheme="minorHAnsi"/>
                <w:b/>
                <w:bCs/>
                <w:sz w:val="18"/>
                <w:szCs w:val="18"/>
              </w:rPr>
              <w:t>Basques et al.</w:t>
            </w:r>
          </w:p>
          <w:p w14:paraId="398C2041" w14:textId="77777777" w:rsidR="000B2D3B" w:rsidRPr="008A7268" w:rsidRDefault="000B2D3B" w:rsidP="007D3038">
            <w:pPr>
              <w:rPr>
                <w:rFonts w:cstheme="minorHAnsi"/>
                <w:sz w:val="18"/>
                <w:szCs w:val="18"/>
              </w:rPr>
            </w:pPr>
            <w:r w:rsidRPr="008A7268">
              <w:rPr>
                <w:rFonts w:cstheme="minorHAnsi"/>
                <w:sz w:val="18"/>
                <w:szCs w:val="18"/>
              </w:rPr>
              <w:lastRenderedPageBreak/>
              <w:t>2017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FBE1FA0" w14:textId="77777777" w:rsidR="000B2D3B" w:rsidRPr="008A7268" w:rsidRDefault="000B2D3B" w:rsidP="007D3038">
            <w:pPr>
              <w:rPr>
                <w:rFonts w:cstheme="minorHAnsi"/>
                <w:sz w:val="18"/>
                <w:szCs w:val="18"/>
              </w:rPr>
            </w:pPr>
            <w:r w:rsidRPr="008A7268">
              <w:rPr>
                <w:rFonts w:cstheme="minorHAnsi"/>
                <w:sz w:val="18"/>
                <w:szCs w:val="18"/>
              </w:rPr>
              <w:lastRenderedPageBreak/>
              <w:t xml:space="preserve">Outpatient 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4BD017F0" w14:textId="77777777" w:rsidR="000B2D3B" w:rsidRPr="008A7268" w:rsidRDefault="000B2D3B" w:rsidP="007D3038">
            <w:pPr>
              <w:rPr>
                <w:rFonts w:cstheme="minorHAnsi"/>
                <w:sz w:val="18"/>
                <w:szCs w:val="18"/>
              </w:rPr>
            </w:pPr>
            <w:r w:rsidRPr="008A7268">
              <w:rPr>
                <w:rFonts w:cstheme="minorHAnsi"/>
                <w:sz w:val="18"/>
                <w:szCs w:val="18"/>
              </w:rPr>
              <w:t>&lt; 65 (23.5%); 65-69(42.8%); 70-74 (19.4%); 75-79 (7.7%); 80-84 (2.9%); ≥ 85 (0.5%)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93331BA" w14:textId="77777777" w:rsidR="000B2D3B" w:rsidRPr="008A7268" w:rsidRDefault="000B2D3B" w:rsidP="007D303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A7268">
              <w:rPr>
                <w:rFonts w:cstheme="minorHAnsi"/>
                <w:sz w:val="18"/>
                <w:szCs w:val="18"/>
              </w:rPr>
              <w:t>52.4%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C075064" w14:textId="77777777" w:rsidR="000B2D3B" w:rsidRPr="008A7268" w:rsidRDefault="000B2D3B" w:rsidP="007D303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A7268">
              <w:rPr>
                <w:rFonts w:cstheme="minorHAnsi"/>
                <w:sz w:val="18"/>
                <w:szCs w:val="18"/>
              </w:rPr>
              <w:t>NR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FA3B910" w14:textId="77777777" w:rsidR="000B2D3B" w:rsidRPr="008A7268" w:rsidRDefault="000B2D3B" w:rsidP="007D303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A7268">
              <w:rPr>
                <w:rFonts w:cstheme="minorHAnsi"/>
                <w:sz w:val="18"/>
                <w:szCs w:val="18"/>
              </w:rPr>
              <w:t>19.2%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6FF5F26" w14:textId="77777777" w:rsidR="000B2D3B" w:rsidRPr="008A7268" w:rsidRDefault="000B2D3B" w:rsidP="007D303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A7268">
              <w:rPr>
                <w:rFonts w:cstheme="minorHAnsi"/>
                <w:sz w:val="18"/>
                <w:szCs w:val="18"/>
              </w:rPr>
              <w:t>21.6%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DF20174" w14:textId="77777777" w:rsidR="000B2D3B" w:rsidRPr="008A7268" w:rsidRDefault="000B2D3B" w:rsidP="007D303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A7268">
              <w:rPr>
                <w:rFonts w:cstheme="minorHAnsi"/>
                <w:sz w:val="18"/>
                <w:szCs w:val="18"/>
              </w:rPr>
              <w:t>NR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82EB860" w14:textId="77777777" w:rsidR="000B2D3B" w:rsidRPr="008A7268" w:rsidRDefault="000B2D3B" w:rsidP="007D303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A7268">
              <w:rPr>
                <w:rFonts w:cstheme="minorHAnsi"/>
                <w:sz w:val="18"/>
                <w:szCs w:val="18"/>
              </w:rPr>
              <w:t>20.7%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36410AC" w14:textId="77777777" w:rsidR="000B2D3B" w:rsidRPr="008A7268" w:rsidRDefault="000B2D3B" w:rsidP="007D303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A7268">
              <w:rPr>
                <w:rFonts w:cstheme="minorHAnsi"/>
                <w:sz w:val="18"/>
                <w:szCs w:val="18"/>
              </w:rPr>
              <w:t>12.6%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50E04923" w14:textId="77777777" w:rsidR="000B2D3B" w:rsidRPr="008A7268" w:rsidRDefault="000B2D3B" w:rsidP="007D303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A7268">
              <w:rPr>
                <w:rFonts w:cstheme="minorHAnsi"/>
                <w:sz w:val="18"/>
                <w:szCs w:val="18"/>
              </w:rPr>
              <w:t>8%</w:t>
            </w:r>
          </w:p>
        </w:tc>
      </w:tr>
      <w:tr w:rsidR="000B2D3B" w:rsidRPr="008A7268" w14:paraId="78DEDEC2" w14:textId="77777777" w:rsidTr="000B2D3B">
        <w:trPr>
          <w:trHeight w:val="890"/>
        </w:trPr>
        <w:tc>
          <w:tcPr>
            <w:tcW w:w="0" w:type="auto"/>
            <w:vMerge/>
            <w:tcBorders>
              <w:right w:val="single" w:sz="4" w:space="0" w:color="FFFFFF" w:themeColor="background1"/>
            </w:tcBorders>
            <w:vAlign w:val="center"/>
          </w:tcPr>
          <w:p w14:paraId="2C0CB03A" w14:textId="77777777" w:rsidR="000B2D3B" w:rsidRPr="008A7268" w:rsidRDefault="000B2D3B" w:rsidP="007D3038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DD16B2C" w14:textId="77777777" w:rsidR="000B2D3B" w:rsidRPr="008A7268" w:rsidRDefault="000B2D3B" w:rsidP="007D3038">
            <w:pPr>
              <w:rPr>
                <w:rFonts w:cstheme="minorHAnsi"/>
                <w:sz w:val="18"/>
                <w:szCs w:val="18"/>
              </w:rPr>
            </w:pPr>
            <w:r w:rsidRPr="008A7268">
              <w:rPr>
                <w:rFonts w:cstheme="minorHAnsi"/>
                <w:sz w:val="18"/>
                <w:szCs w:val="18"/>
              </w:rPr>
              <w:t>Inpatient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66096979" w14:textId="77777777" w:rsidR="000B2D3B" w:rsidRPr="008A7268" w:rsidRDefault="000B2D3B" w:rsidP="007D3038">
            <w:pPr>
              <w:rPr>
                <w:rFonts w:cstheme="minorHAnsi"/>
                <w:sz w:val="18"/>
                <w:szCs w:val="18"/>
              </w:rPr>
            </w:pPr>
            <w:r w:rsidRPr="008A7268">
              <w:rPr>
                <w:rFonts w:cstheme="minorHAnsi"/>
                <w:sz w:val="18"/>
                <w:szCs w:val="18"/>
              </w:rPr>
              <w:t>&lt; 65 (7.6); 65-69(20%); 70-74 (23.4%); 75-79 (23%); 80-84 (15.2%); ≥ 85 (6.2%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22035C7" w14:textId="77777777" w:rsidR="000B2D3B" w:rsidRPr="008A7268" w:rsidRDefault="000B2D3B" w:rsidP="007D303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A7268">
              <w:rPr>
                <w:rFonts w:cstheme="minorHAnsi"/>
                <w:sz w:val="18"/>
                <w:szCs w:val="18"/>
              </w:rPr>
              <w:t>37.9%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8BBDF91" w14:textId="77777777" w:rsidR="000B2D3B" w:rsidRPr="008A7268" w:rsidRDefault="000B2D3B" w:rsidP="007D303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A7268">
              <w:rPr>
                <w:rFonts w:cstheme="minorHAnsi"/>
                <w:sz w:val="18"/>
                <w:szCs w:val="18"/>
              </w:rPr>
              <w:t>NR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A7CBA6E" w14:textId="77777777" w:rsidR="000B2D3B" w:rsidRPr="008A7268" w:rsidRDefault="000B2D3B" w:rsidP="007D303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A7268">
              <w:rPr>
                <w:rFonts w:cstheme="minorHAnsi"/>
                <w:sz w:val="18"/>
                <w:szCs w:val="18"/>
              </w:rPr>
              <w:t>19.2%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E08F86E" w14:textId="77777777" w:rsidR="000B2D3B" w:rsidRPr="008A7268" w:rsidRDefault="000B2D3B" w:rsidP="007D303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A7268">
              <w:rPr>
                <w:rFonts w:cstheme="minorHAnsi"/>
                <w:sz w:val="18"/>
                <w:szCs w:val="18"/>
              </w:rPr>
              <w:t>25.5%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92F986F" w14:textId="77777777" w:rsidR="000B2D3B" w:rsidRPr="008A7268" w:rsidRDefault="000B2D3B" w:rsidP="007D303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A7268">
              <w:rPr>
                <w:rFonts w:cstheme="minorHAnsi"/>
                <w:sz w:val="18"/>
                <w:szCs w:val="18"/>
              </w:rPr>
              <w:t>NR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1F7B98E" w14:textId="77777777" w:rsidR="000B2D3B" w:rsidRPr="008A7268" w:rsidRDefault="000B2D3B" w:rsidP="007D303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A7268">
              <w:rPr>
                <w:rFonts w:cstheme="minorHAnsi"/>
                <w:sz w:val="18"/>
                <w:szCs w:val="18"/>
              </w:rPr>
              <w:t>21.3%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796779E" w14:textId="77777777" w:rsidR="000B2D3B" w:rsidRPr="008A7268" w:rsidRDefault="000B2D3B" w:rsidP="007D303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A7268">
              <w:rPr>
                <w:rFonts w:cstheme="minorHAnsi"/>
                <w:sz w:val="18"/>
                <w:szCs w:val="18"/>
              </w:rPr>
              <w:t>10.3%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</w:tcBorders>
            <w:vAlign w:val="center"/>
          </w:tcPr>
          <w:p w14:paraId="7277CC20" w14:textId="77777777" w:rsidR="000B2D3B" w:rsidRPr="008A7268" w:rsidRDefault="000B2D3B" w:rsidP="007D303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A7268">
              <w:rPr>
                <w:rFonts w:cstheme="minorHAnsi"/>
                <w:sz w:val="18"/>
                <w:szCs w:val="18"/>
              </w:rPr>
              <w:t>5.4%</w:t>
            </w:r>
          </w:p>
        </w:tc>
      </w:tr>
      <w:tr w:rsidR="000B2D3B" w:rsidRPr="008A7268" w14:paraId="3CBFD2F0" w14:textId="77777777" w:rsidTr="000B2D3B">
        <w:trPr>
          <w:trHeight w:val="87"/>
        </w:trPr>
        <w:tc>
          <w:tcPr>
            <w:tcW w:w="0" w:type="auto"/>
            <w:vMerge w:val="restart"/>
            <w:tcBorders>
              <w:right w:val="single" w:sz="4" w:space="0" w:color="FFFFFF" w:themeColor="background1"/>
            </w:tcBorders>
            <w:vAlign w:val="center"/>
          </w:tcPr>
          <w:p w14:paraId="1914B17D" w14:textId="77777777" w:rsidR="000B2D3B" w:rsidRPr="008A7268" w:rsidRDefault="000B2D3B" w:rsidP="007D3038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8A7268">
              <w:rPr>
                <w:rFonts w:cstheme="minorHAnsi"/>
                <w:b/>
                <w:bCs/>
                <w:sz w:val="18"/>
                <w:szCs w:val="18"/>
              </w:rPr>
              <w:t>Leroux et al.</w:t>
            </w:r>
          </w:p>
          <w:p w14:paraId="49E9C95F" w14:textId="77777777" w:rsidR="000B2D3B" w:rsidRPr="008A7268" w:rsidRDefault="000B2D3B" w:rsidP="007D3038">
            <w:pPr>
              <w:rPr>
                <w:rFonts w:cstheme="minorHAnsi"/>
                <w:sz w:val="18"/>
                <w:szCs w:val="18"/>
              </w:rPr>
            </w:pPr>
            <w:r w:rsidRPr="008A7268">
              <w:rPr>
                <w:rFonts w:cstheme="minorHAnsi"/>
                <w:sz w:val="18"/>
                <w:szCs w:val="18"/>
              </w:rPr>
              <w:t>2016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8DF2DDC" w14:textId="77777777" w:rsidR="000B2D3B" w:rsidRPr="008A7268" w:rsidRDefault="000B2D3B" w:rsidP="007D3038">
            <w:pPr>
              <w:rPr>
                <w:rFonts w:cstheme="minorHAnsi"/>
                <w:sz w:val="18"/>
                <w:szCs w:val="18"/>
              </w:rPr>
            </w:pPr>
            <w:r w:rsidRPr="008A7268">
              <w:rPr>
                <w:rFonts w:cstheme="minorHAnsi"/>
                <w:sz w:val="18"/>
                <w:szCs w:val="18"/>
              </w:rPr>
              <w:t xml:space="preserve">Outpatient </w:t>
            </w:r>
          </w:p>
          <w:p w14:paraId="14EF1D6D" w14:textId="77777777" w:rsidR="000B2D3B" w:rsidRPr="008A7268" w:rsidRDefault="000B2D3B" w:rsidP="007D3038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3448A388" w14:textId="77777777" w:rsidR="000B2D3B" w:rsidRPr="008A7268" w:rsidRDefault="000B2D3B" w:rsidP="007D3038">
            <w:pPr>
              <w:rPr>
                <w:rFonts w:cstheme="minorHAnsi"/>
                <w:sz w:val="18"/>
                <w:szCs w:val="18"/>
              </w:rPr>
            </w:pPr>
            <w:r w:rsidRPr="008A7268">
              <w:rPr>
                <w:rFonts w:cstheme="minorHAnsi"/>
                <w:sz w:val="18"/>
                <w:szCs w:val="18"/>
              </w:rPr>
              <w:t>18-64 (53.5%); 65-74 (26.4%); 75-84 (17.8%); 85+ (2.3%)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1B67671" w14:textId="77777777" w:rsidR="000B2D3B" w:rsidRPr="008A7268" w:rsidRDefault="000B2D3B" w:rsidP="007D303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A7268">
              <w:rPr>
                <w:rFonts w:cstheme="minorHAnsi"/>
                <w:sz w:val="18"/>
                <w:szCs w:val="18"/>
              </w:rPr>
              <w:t>58.1%</w:t>
            </w:r>
          </w:p>
          <w:p w14:paraId="2FEAA551" w14:textId="77777777" w:rsidR="000B2D3B" w:rsidRPr="008A7268" w:rsidRDefault="000B2D3B" w:rsidP="007D3038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7D4ED37" w14:textId="77777777" w:rsidR="000B2D3B" w:rsidRPr="008A7268" w:rsidRDefault="000B2D3B" w:rsidP="007D303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A7268">
              <w:rPr>
                <w:rFonts w:cstheme="minorHAnsi"/>
                <w:sz w:val="18"/>
                <w:szCs w:val="18"/>
              </w:rPr>
              <w:t>ASA 3+: 34.5%</w:t>
            </w:r>
          </w:p>
          <w:p w14:paraId="1E9D3A30" w14:textId="77777777" w:rsidR="000B2D3B" w:rsidRPr="008A7268" w:rsidRDefault="000B2D3B" w:rsidP="007D3038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0CE09CC" w14:textId="77777777" w:rsidR="000B2D3B" w:rsidRPr="008A7268" w:rsidRDefault="000B2D3B" w:rsidP="007D303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A7268">
              <w:rPr>
                <w:rFonts w:cstheme="minorHAnsi"/>
                <w:sz w:val="18"/>
                <w:szCs w:val="18"/>
              </w:rPr>
              <w:t>6.3%</w:t>
            </w:r>
          </w:p>
          <w:p w14:paraId="4B5AA017" w14:textId="77777777" w:rsidR="000B2D3B" w:rsidRPr="008A7268" w:rsidRDefault="000B2D3B" w:rsidP="007D3038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EBC690C" w14:textId="77777777" w:rsidR="000B2D3B" w:rsidRPr="008A7268" w:rsidRDefault="000B2D3B" w:rsidP="007D303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A7268">
              <w:rPr>
                <w:rFonts w:cstheme="minorHAnsi"/>
                <w:sz w:val="18"/>
                <w:szCs w:val="18"/>
              </w:rPr>
              <w:t>NR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D16D144" w14:textId="77777777" w:rsidR="000B2D3B" w:rsidRPr="008A7268" w:rsidRDefault="000B2D3B" w:rsidP="007D303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A7268">
              <w:rPr>
                <w:rFonts w:cstheme="minorHAnsi"/>
                <w:sz w:val="18"/>
                <w:szCs w:val="18"/>
              </w:rPr>
              <w:t>54.6%</w:t>
            </w:r>
          </w:p>
          <w:p w14:paraId="7F670AB8" w14:textId="77777777" w:rsidR="000B2D3B" w:rsidRPr="008A7268" w:rsidRDefault="000B2D3B" w:rsidP="007D3038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F134010" w14:textId="77777777" w:rsidR="000B2D3B" w:rsidRPr="008A7268" w:rsidRDefault="000B2D3B" w:rsidP="007D303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A7268">
              <w:rPr>
                <w:rFonts w:cstheme="minorHAnsi"/>
                <w:sz w:val="18"/>
                <w:szCs w:val="18"/>
              </w:rPr>
              <w:t>11.6%</w:t>
            </w:r>
          </w:p>
          <w:p w14:paraId="108D6C2C" w14:textId="77777777" w:rsidR="000B2D3B" w:rsidRPr="008A7268" w:rsidRDefault="000B2D3B" w:rsidP="007D3038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C7B9CF8" w14:textId="77777777" w:rsidR="000B2D3B" w:rsidRPr="008A7268" w:rsidRDefault="000B2D3B" w:rsidP="007D303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A7268">
              <w:rPr>
                <w:rFonts w:cstheme="minorHAnsi"/>
                <w:sz w:val="18"/>
                <w:szCs w:val="18"/>
              </w:rPr>
              <w:t>78.2%</w:t>
            </w:r>
          </w:p>
          <w:p w14:paraId="4D41866C" w14:textId="77777777" w:rsidR="000B2D3B" w:rsidRPr="008A7268" w:rsidRDefault="000B2D3B" w:rsidP="007D3038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65CEBD24" w14:textId="77777777" w:rsidR="000B2D3B" w:rsidRPr="008A7268" w:rsidRDefault="000B2D3B" w:rsidP="007D303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A7268">
              <w:rPr>
                <w:rFonts w:cstheme="minorHAnsi"/>
                <w:sz w:val="18"/>
                <w:szCs w:val="18"/>
              </w:rPr>
              <w:t>13.2%</w:t>
            </w:r>
          </w:p>
          <w:p w14:paraId="473AFB19" w14:textId="77777777" w:rsidR="000B2D3B" w:rsidRPr="008A7268" w:rsidRDefault="000B2D3B" w:rsidP="007D3038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0B2D3B" w:rsidRPr="008A7268" w14:paraId="2DA7173D" w14:textId="77777777" w:rsidTr="000B2D3B">
        <w:trPr>
          <w:trHeight w:val="665"/>
        </w:trPr>
        <w:tc>
          <w:tcPr>
            <w:tcW w:w="0" w:type="auto"/>
            <w:vMerge/>
            <w:tcBorders>
              <w:right w:val="single" w:sz="4" w:space="0" w:color="FFFFFF" w:themeColor="background1"/>
            </w:tcBorders>
            <w:vAlign w:val="center"/>
          </w:tcPr>
          <w:p w14:paraId="260C0766" w14:textId="77777777" w:rsidR="000B2D3B" w:rsidRPr="008A7268" w:rsidRDefault="000B2D3B" w:rsidP="007D3038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36848F19" w14:textId="77777777" w:rsidR="000B2D3B" w:rsidRPr="008A7268" w:rsidRDefault="000B2D3B" w:rsidP="007D3038">
            <w:pPr>
              <w:rPr>
                <w:rFonts w:cstheme="minorHAnsi"/>
                <w:sz w:val="18"/>
                <w:szCs w:val="18"/>
              </w:rPr>
            </w:pPr>
            <w:r w:rsidRPr="008A7268">
              <w:rPr>
                <w:rFonts w:cstheme="minorHAnsi"/>
                <w:sz w:val="18"/>
                <w:szCs w:val="18"/>
              </w:rPr>
              <w:t>Inpatient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16729105" w14:textId="77777777" w:rsidR="000B2D3B" w:rsidRPr="008A7268" w:rsidRDefault="000B2D3B" w:rsidP="007D3038">
            <w:pPr>
              <w:rPr>
                <w:rFonts w:cstheme="minorHAnsi"/>
                <w:sz w:val="18"/>
                <w:szCs w:val="18"/>
              </w:rPr>
            </w:pPr>
            <w:r w:rsidRPr="008A7268">
              <w:rPr>
                <w:rFonts w:cstheme="minorHAnsi"/>
                <w:sz w:val="18"/>
                <w:szCs w:val="18"/>
              </w:rPr>
              <w:t xml:space="preserve">18-64 (28%); 65-74 (38.8%); 75-84 (28.3%); 85+ (4.9%)  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4432259D" w14:textId="77777777" w:rsidR="000B2D3B" w:rsidRPr="008A7268" w:rsidRDefault="000B2D3B" w:rsidP="007D303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A7268">
              <w:rPr>
                <w:rFonts w:cstheme="minorHAnsi"/>
                <w:sz w:val="18"/>
                <w:szCs w:val="18"/>
              </w:rPr>
              <w:t>43.2%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52D9C5BC" w14:textId="77777777" w:rsidR="000B2D3B" w:rsidRPr="008A7268" w:rsidRDefault="000B2D3B" w:rsidP="007D303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A7268">
              <w:rPr>
                <w:rFonts w:cstheme="minorHAnsi"/>
                <w:sz w:val="18"/>
                <w:szCs w:val="18"/>
              </w:rPr>
              <w:t>ASA 3+: 51.7%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0783A500" w14:textId="77777777" w:rsidR="000B2D3B" w:rsidRPr="008A7268" w:rsidRDefault="000B2D3B" w:rsidP="007D303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A7268">
              <w:rPr>
                <w:rFonts w:cstheme="minorHAnsi"/>
                <w:sz w:val="18"/>
                <w:szCs w:val="18"/>
              </w:rPr>
              <w:t>11.5%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605DB376" w14:textId="77777777" w:rsidR="000B2D3B" w:rsidRPr="008A7268" w:rsidRDefault="000B2D3B" w:rsidP="007D303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A7268">
              <w:rPr>
                <w:rFonts w:cstheme="minorHAnsi"/>
                <w:sz w:val="18"/>
                <w:szCs w:val="18"/>
              </w:rPr>
              <w:t>NR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05BA9422" w14:textId="77777777" w:rsidR="000B2D3B" w:rsidRPr="008A7268" w:rsidRDefault="000B2D3B" w:rsidP="007D303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A7268">
              <w:rPr>
                <w:rFonts w:cstheme="minorHAnsi"/>
                <w:sz w:val="18"/>
                <w:szCs w:val="18"/>
              </w:rPr>
              <w:t>67.6%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61D17CCB" w14:textId="77777777" w:rsidR="000B2D3B" w:rsidRPr="008A7268" w:rsidRDefault="000B2D3B" w:rsidP="007D303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A7268">
              <w:rPr>
                <w:rFonts w:cstheme="minorHAnsi"/>
                <w:sz w:val="18"/>
                <w:szCs w:val="18"/>
              </w:rPr>
              <w:t>16.7%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3CAD6A89" w14:textId="77777777" w:rsidR="000B2D3B" w:rsidRPr="008A7268" w:rsidRDefault="000B2D3B" w:rsidP="007D303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A7268">
              <w:rPr>
                <w:rFonts w:cstheme="minorHAnsi"/>
                <w:sz w:val="18"/>
                <w:szCs w:val="18"/>
              </w:rPr>
              <w:t>81.9%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</w:tcBorders>
            <w:vAlign w:val="center"/>
          </w:tcPr>
          <w:p w14:paraId="63DCEE19" w14:textId="77777777" w:rsidR="000B2D3B" w:rsidRPr="008A7268" w:rsidRDefault="000B2D3B" w:rsidP="007D303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A7268">
              <w:rPr>
                <w:rFonts w:cstheme="minorHAnsi"/>
                <w:sz w:val="18"/>
                <w:szCs w:val="18"/>
              </w:rPr>
              <w:t>9.8%</w:t>
            </w:r>
          </w:p>
        </w:tc>
      </w:tr>
    </w:tbl>
    <w:p w14:paraId="603803ED" w14:textId="6B670C0F" w:rsidR="000E3B3E" w:rsidRDefault="000E3B3E" w:rsidP="000E3B3E"/>
    <w:p w14:paraId="0A395C2F" w14:textId="77777777" w:rsidR="000E3B3E" w:rsidRPr="000E3B3E" w:rsidRDefault="000E3B3E" w:rsidP="000E3B3E">
      <w:pPr>
        <w:pStyle w:val="EndNoteBibliography"/>
        <w:spacing w:line="480" w:lineRule="auto"/>
        <w:rPr>
          <w:rFonts w:asciiTheme="minorHAnsi" w:hAnsiTheme="minorHAnsi" w:cstheme="minorHAnsi"/>
          <w:sz w:val="20"/>
          <w:szCs w:val="20"/>
        </w:rPr>
      </w:pPr>
      <w:r w:rsidRPr="000E3B3E">
        <w:rPr>
          <w:rFonts w:asciiTheme="minorHAnsi" w:hAnsiTheme="minorHAnsi" w:cstheme="minorHAnsi"/>
          <w:sz w:val="20"/>
          <w:szCs w:val="20"/>
        </w:rPr>
        <w:t>Supplementary Table I: Summary of patients’ characteristics for all included studies. ASA: American Society of Anesthesiologists; BMI: Body mass index; HTN: hypertension; DM: diabetes mellitus; NR: not reported.</w:t>
      </w:r>
    </w:p>
    <w:p w14:paraId="6B467D14" w14:textId="77777777" w:rsidR="000E3B3E" w:rsidRDefault="000E3B3E" w:rsidP="000E3B3E"/>
    <w:sectPr w:rsidR="000E3B3E" w:rsidSect="000B2D3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26C8"/>
    <w:rsid w:val="000B2D3B"/>
    <w:rsid w:val="000E3B3E"/>
    <w:rsid w:val="00AC702D"/>
    <w:rsid w:val="00CD21FD"/>
    <w:rsid w:val="00E326C8"/>
    <w:rsid w:val="00FB27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D3519B"/>
  <w15:chartTrackingRefBased/>
  <w15:docId w15:val="{42AC872D-D90B-4015-9C95-55FE737363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2D3B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B2D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0E3B3E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0E3B3E"/>
    <w:rPr>
      <w:rFonts w:ascii="Calibri" w:hAnsi="Calibri" w:cs="Calibri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5</Words>
  <Characters>1972</Characters>
  <Application>Microsoft Office Word</Application>
  <DocSecurity>0</DocSecurity>
  <Lines>16</Lines>
  <Paragraphs>4</Paragraphs>
  <ScaleCrop>false</ScaleCrop>
  <Company/>
  <LinksUpToDate>false</LinksUpToDate>
  <CharactersWithSpaces>2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ulaziz Ahmed</dc:creator>
  <cp:keywords/>
  <dc:description/>
  <cp:lastModifiedBy>Abdulaziz Ahmed</cp:lastModifiedBy>
  <cp:revision>4</cp:revision>
  <dcterms:created xsi:type="dcterms:W3CDTF">2020-05-01T12:28:00Z</dcterms:created>
  <dcterms:modified xsi:type="dcterms:W3CDTF">2020-05-01T17:31:00Z</dcterms:modified>
</cp:coreProperties>
</file>